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764" w:rsidRPr="009C5764" w:rsidRDefault="009C5764" w:rsidP="009C5764">
      <w:pPr>
        <w:jc w:val="center"/>
        <w:rPr>
          <w:rFonts w:ascii="Times New Roman" w:eastAsia="Times New Roman" w:hAnsi="Times New Roman" w:cs="Times New Roman"/>
          <w:bCs/>
          <w:sz w:val="20"/>
          <w:szCs w:val="24"/>
        </w:rPr>
      </w:pPr>
      <w:bookmarkStart w:id="0" w:name="_GoBack"/>
      <w:bookmarkEnd w:id="0"/>
      <w:r w:rsidRPr="009C576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C5764" w:rsidRPr="009C5764" w:rsidRDefault="009C5764" w:rsidP="009C57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C5764">
        <w:rPr>
          <w:rFonts w:ascii="Times New Roman" w:hAnsi="Times New Roman" w:cs="Times New Roman"/>
          <w:b/>
          <w:sz w:val="24"/>
          <w:szCs w:val="24"/>
        </w:rPr>
        <w:t>Sex and area differences in the association between adiposity and lipid profile in Malawi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b/>
        </w:rPr>
      </w:pP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</w:rPr>
      </w:pP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5764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Supplementary Table 1. Characteristics of the participants with missing and complete lipid data in rural area, by sex (</w:t>
      </w:r>
      <w:r w:rsidRPr="009C576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age 2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)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Supplementary Table 2. Characteristics of the participants with missing and complete lipid data in urban area, by sex (</w:t>
      </w:r>
      <w:r w:rsidRPr="009C576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age 4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)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Supplementary Table 3. Missing data according to area of residence and sex (</w:t>
      </w:r>
      <w:r w:rsidRPr="009C576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age 6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) </w:t>
      </w:r>
    </w:p>
    <w:p w:rsidR="009C5764" w:rsidRPr="009C5764" w:rsidRDefault="009C5764" w:rsidP="009C5764">
      <w:pPr>
        <w:pStyle w:val="Caption"/>
        <w:keepNext/>
        <w:jc w:val="both"/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upplementary Table 4. Age-adjusted prevalence of dyslipidaemias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in rural and urban residents, by sex (</w:t>
      </w:r>
      <w:r w:rsidRPr="009C5764">
        <w:rPr>
          <w:rFonts w:ascii="Times New Roman" w:eastAsia="Times New Roman" w:hAnsi="Times New Roman" w:cs="Times New Roman"/>
          <w:bCs/>
          <w:i/>
          <w:sz w:val="24"/>
          <w:szCs w:val="24"/>
        </w:rPr>
        <w:t>page 7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C5764" w:rsidRPr="009C5764" w:rsidRDefault="009C5764" w:rsidP="009C5764">
      <w:pPr>
        <w:pStyle w:val="Caption"/>
        <w:keepNext/>
        <w:jc w:val="both"/>
        <w:rPr>
          <w:rFonts w:eastAsia="Times New Roman" w:cs="Times New Roman"/>
          <w:bCs/>
          <w:i w:val="0"/>
          <w:color w:val="auto"/>
          <w:sz w:val="24"/>
          <w:szCs w:val="24"/>
        </w:rPr>
      </w:pPr>
      <w:r w:rsidRPr="009C5764"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  <w:t xml:space="preserve">Supplementary Table 5. Adjusted association between 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>BMI</w:t>
      </w:r>
      <w:r w:rsidRPr="009C5764"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  <w:t>/WHR and dyslipidaemias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 xml:space="preserve"> in rural and urban men and women (</w:t>
      </w:r>
      <w:r w:rsidRPr="009C5764">
        <w:rPr>
          <w:rFonts w:eastAsia="Times New Roman" w:cs="Times New Roman"/>
          <w:bCs/>
          <w:color w:val="auto"/>
          <w:sz w:val="24"/>
          <w:szCs w:val="24"/>
        </w:rPr>
        <w:t>page 8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>)</w:t>
      </w:r>
    </w:p>
    <w:p w:rsidR="009C5764" w:rsidRPr="009C5764" w:rsidRDefault="009C5764" w:rsidP="009C5764">
      <w:pPr>
        <w:pStyle w:val="Caption"/>
        <w:keepNext/>
        <w:jc w:val="both"/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</w:pPr>
    </w:p>
    <w:p w:rsidR="009C5764" w:rsidRPr="009C5764" w:rsidRDefault="009C5764" w:rsidP="009C5764">
      <w:pPr>
        <w:pStyle w:val="Caption"/>
        <w:keepNext/>
        <w:jc w:val="both"/>
        <w:rPr>
          <w:rFonts w:eastAsia="Times New Roman" w:cs="Times New Roman"/>
          <w:bCs/>
          <w:i w:val="0"/>
          <w:color w:val="auto"/>
          <w:sz w:val="24"/>
          <w:szCs w:val="24"/>
        </w:rPr>
      </w:pPr>
      <w:r w:rsidRPr="009C5764"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  <w:t xml:space="preserve">Supplementary Table 6. Adjusted association between 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>BMI</w:t>
      </w:r>
      <w:r w:rsidRPr="009C5764">
        <w:rPr>
          <w:rFonts w:eastAsia="Times New Roman" w:cs="Times New Roman"/>
          <w:bCs/>
          <w:i w:val="0"/>
          <w:iCs w:val="0"/>
          <w:color w:val="auto"/>
          <w:sz w:val="24"/>
          <w:szCs w:val="24"/>
        </w:rPr>
        <w:t>/WHR and serum lipids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 xml:space="preserve"> in Malawian rural and urban men and women, according to HIV status </w:t>
      </w:r>
      <w:r w:rsidRPr="009C5764">
        <w:rPr>
          <w:rFonts w:eastAsia="Times New Roman" w:cs="Times New Roman"/>
          <w:bCs/>
          <w:color w:val="auto"/>
          <w:sz w:val="24"/>
          <w:szCs w:val="24"/>
        </w:rPr>
        <w:t>(page 9)</w:t>
      </w:r>
      <w:r w:rsidRPr="009C5764">
        <w:rPr>
          <w:rFonts w:eastAsia="Times New Roman" w:cs="Times New Roman"/>
          <w:bCs/>
          <w:i w:val="0"/>
          <w:color w:val="auto"/>
          <w:sz w:val="24"/>
          <w:szCs w:val="24"/>
        </w:rPr>
        <w:t>.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upplementary Figure 1. Age-adjusted association between quintiles of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BMI (a) and W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HR (b) with serum lipids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 in men and women, by area (</w:t>
      </w:r>
      <w:r w:rsidRPr="009C5764">
        <w:rPr>
          <w:rFonts w:ascii="Times New Roman" w:eastAsia="Times New Roman" w:hAnsi="Times New Roman" w:cs="Times New Roman"/>
          <w:bCs/>
          <w:i/>
          <w:sz w:val="24"/>
          <w:szCs w:val="24"/>
        </w:rPr>
        <w:t>page 10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upplementary Figure 2. Age-adjusted association between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BMI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/WHR and serum lipids in rural and urban men and women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Pr="009C5764">
        <w:rPr>
          <w:rFonts w:ascii="Times New Roman" w:eastAsia="Times New Roman" w:hAnsi="Times New Roman" w:cs="Times New Roman"/>
          <w:bCs/>
          <w:i/>
          <w:sz w:val="24"/>
          <w:szCs w:val="24"/>
        </w:rPr>
        <w:t>page 11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upplementary Figure 3. Age-adjusted (a) and fully adjusted (b) associations between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BMI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>/WHR and dyslipidemia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 in rural and urban men and women (</w:t>
      </w:r>
      <w:r w:rsidRPr="009C5764">
        <w:rPr>
          <w:rFonts w:ascii="Times New Roman" w:eastAsia="Times New Roman" w:hAnsi="Times New Roman" w:cs="Times New Roman"/>
          <w:bCs/>
          <w:i/>
          <w:sz w:val="24"/>
          <w:szCs w:val="24"/>
        </w:rPr>
        <w:t>page 12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upplementary Figure 4. Adjusted associations of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 xml:space="preserve">BMI (a) and </w:t>
      </w:r>
      <w:r w:rsidRPr="009C576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WHR (b) with lipids 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in HIV positive and HIV negative individuals, in rural and urban men and women (</w:t>
      </w:r>
      <w:r w:rsidRPr="009C5764">
        <w:rPr>
          <w:rFonts w:ascii="Times New Roman" w:eastAsia="Times New Roman" w:hAnsi="Times New Roman" w:cs="Times New Roman"/>
          <w:bCs/>
          <w:i/>
          <w:sz w:val="24"/>
          <w:szCs w:val="24"/>
        </w:rPr>
        <w:t>page 13</w:t>
      </w:r>
      <w:r w:rsidRPr="009C5764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9C5764" w:rsidRPr="009C5764" w:rsidRDefault="009C5764" w:rsidP="009C5764">
      <w:pPr>
        <w:rPr>
          <w:rFonts w:ascii="Times New Roman" w:hAnsi="Times New Roman" w:cs="Times New Roman"/>
          <w:b/>
        </w:rPr>
      </w:pPr>
      <w:r w:rsidRPr="009C5764">
        <w:rPr>
          <w:rFonts w:ascii="Times New Roman" w:hAnsi="Times New Roman" w:cs="Times New Roman"/>
          <w:b/>
        </w:rPr>
        <w:br w:type="page"/>
      </w:r>
    </w:p>
    <w:p w:rsidR="009C5764" w:rsidRPr="009C5764" w:rsidRDefault="009C5764" w:rsidP="009C5764">
      <w:pPr>
        <w:pStyle w:val="EndNoteBibliography"/>
        <w:spacing w:after="0" w:line="360" w:lineRule="auto"/>
        <w:ind w:firstLine="720"/>
        <w:jc w:val="both"/>
        <w:rPr>
          <w:rFonts w:ascii="Times New Roman" w:hAnsi="Times New Roman" w:cs="Times New Roman"/>
        </w:rPr>
        <w:sectPr w:rsidR="009C5764" w:rsidRPr="009C5764" w:rsidSect="00C60556">
          <w:footerReference w:type="default" r:id="rId5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bookmarkStart w:id="1" w:name="_Hlk486944059"/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lastRenderedPageBreak/>
        <w:t xml:space="preserve">Supplementary Table 1. </w:t>
      </w:r>
      <w:r w:rsidRPr="009C5764">
        <w:rPr>
          <w:rFonts w:ascii="Times New Roman" w:eastAsia="Times New Roman" w:hAnsi="Times New Roman" w:cs="Times New Roman"/>
          <w:bCs/>
          <w:iCs/>
        </w:rPr>
        <w:t>Characteristics of the participants with missing and complete lipid data in rural area, by sex</w:t>
      </w:r>
    </w:p>
    <w:tbl>
      <w:tblPr>
        <w:tblpPr w:leftFromText="180" w:rightFromText="180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2408"/>
        <w:gridCol w:w="2125"/>
        <w:gridCol w:w="1701"/>
        <w:gridCol w:w="1701"/>
        <w:gridCol w:w="854"/>
        <w:gridCol w:w="1843"/>
        <w:gridCol w:w="1843"/>
        <w:gridCol w:w="850"/>
      </w:tblGrid>
      <w:tr w:rsidR="009C5764" w:rsidRPr="009C5764" w:rsidTr="000A5F79">
        <w:trPr>
          <w:trHeight w:val="113"/>
        </w:trPr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issing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n=864 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14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missing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5,000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85.3%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issing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943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11.7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missing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7,096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88.3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Age -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an (SD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6.2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8.1 (16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2.3 (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7.6 (15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Household assets score -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.8 (18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.2 (185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.0 (195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.0 (179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7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BMI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–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1.2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1.6 (2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2.5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3.5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R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–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86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86 (0.0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86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86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10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Ethnicity 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e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4 (1.6; 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1 (1.8; 2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9 (1.2; 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5 (2.2; 2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umbu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7.7 (74.8; 8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6.9 (75.8; 78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0.5 (67.5; 7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5.5 (74.4; 76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go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0 (0.5;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0 (1.6; 2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4 (1.6; 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0 (1.7; 2.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5 (0.2; 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4 (0.3; 0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5 (0.2; 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2; 0.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m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1;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kon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3 (4.8; 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3 (4.7; 6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6 (7.0; 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3 (6.7; 7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8 (9.8; 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 (12.1; 14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.8 (13.6; 1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3 (11.5; 13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duc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f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0 (1.2; 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6 (1.3; 2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7 (10.7; 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3 (4.8; 5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ndard 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1 (11.0; 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4 (9.6; 11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4.1 (21.4; 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6.1 (15.3; 17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ndard 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1 (37.7; 4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1.5 (40.2; 42.9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9.8 (36.7; 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2.4 (51.2; 53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0.3 (37.0; 4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3.5 (42.2; 44.9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2.5 (19.9; 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5.3 (24.3; 26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7 (2.6; 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9 (2.4; 3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0 (0.5; 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0 (0.8; 1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Marital status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6.3 (23.5; 2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2.7 (21.6; 23.9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7 (7.9; 1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2 (6.6; 7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8.2 (65.0; 7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2.4 (71.2; 73.7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0.6 (57.4; 6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9.8 (68.7; 70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7 (0.3;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2 (1.0; 1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0.6 (18.1; 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4 (11.6; 13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8 (3.5; 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6 (3.1; 4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2 (7.5; 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6 (9.9; 11.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Number of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regnancies</w:t>
            </w: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en-GB"/>
              </w:rPr>
              <w:t xml:space="preserve"> a</w:t>
            </w: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0 (8.2; 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6 (6.1; 7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8 (7.2; 1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0 (9.3; 10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6 (9.7; 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5 (11.8; 13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9 (9.0; 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2 (12.5; 14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8.7 (55.5; 6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7.7 (56.5; 58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Smoking status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0.7 (77.9; 8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2.3 (81.2; 83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5 (98.7; 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7 (99.6; 99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1 (2.9; 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5 (4.0; 5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1; 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.3 (13.0; 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2 (12.3; 14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1; 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Alcohol intake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7.6 (54.3; 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8.1 (56.7; 59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5 (93.4; 9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6.6 (96.1; 9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 1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4 (7.6; 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5 (8.8; 10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7 (1.0; 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4 (1.1; 1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-3 days/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3 (9.4; 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4 (12.5; 14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6 (1.0; 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2 (1.0; 1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-4 days/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6.1 (13.8; 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.2 (14.2; 16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6 (1.0; 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7 (0.5; 0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+ days/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6 (4.2; 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8 (3.3; 4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0;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1; 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hysical activity level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b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5 (2.4; 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3 (1.9; 2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1 (3.9; 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4 (1.2; 1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1 (9.2; 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6 (9.8; 11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9 (4.6; 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2 (2.8; 3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5.4 (82.9; 8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7.1 (86.2; 8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0 (86.8; 9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5.4 (94.9; 95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Lipid-lowering medication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raised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9 (99.8; 10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7 (99; 9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9 (99.8; 99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 (0.0; 0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1; 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1; 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aking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 (0.0; 0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IV status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V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6 (86.7; 9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5 (88.5; 90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8.4 (85.6; 9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7.0 (86.0; 87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9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V 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4 (8.1; 13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5 (9.5; 11.5)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6 (9.3; 14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0 (12.2; 14.0)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RT status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c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n 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7 (1.3; 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2 (7.0; 14.4)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1 (4.0; 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8 (4.1; 8.2)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t on A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4.3 (78.6; 9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8 (85.6; 93.0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8.9 (72.9; 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4.2 (91.8; 95.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9C5764" w:rsidRPr="009C5764" w:rsidRDefault="009C5764" w:rsidP="009C5764">
      <w:pPr>
        <w:tabs>
          <w:tab w:val="left" w:pos="207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</w:rPr>
        <w:br w:type="textWrapping" w:clear="all"/>
      </w:r>
      <w:r w:rsidRPr="009C5764">
        <w:rPr>
          <w:rFonts w:ascii="Times New Roman" w:hAnsi="Times New Roman" w:cs="Times New Roman"/>
          <w:sz w:val="18"/>
          <w:szCs w:val="18"/>
        </w:rPr>
        <w:t>ART: anti-retroviral therapy; HIV: human immunodeficiency virus; IQR: interquartile range; NA: not applicable; SD: standard deviation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C5764">
        <w:rPr>
          <w:rFonts w:ascii="Times New Roman" w:hAnsi="Times New Roman" w:cs="Times New Roman"/>
          <w:sz w:val="18"/>
          <w:szCs w:val="18"/>
        </w:rPr>
        <w:t xml:space="preserve"> Information available only for women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9C5764">
        <w:rPr>
          <w:rFonts w:ascii="Times New Roman" w:hAnsi="Times New Roman" w:cs="Times New Roman"/>
          <w:sz w:val="18"/>
          <w:szCs w:val="18"/>
        </w:rPr>
        <w:t xml:space="preserve"> Level of physical activity based on metabolic equivalent (MET)</w:t>
      </w:r>
    </w:p>
    <w:p w:rsidR="009C5764" w:rsidRPr="009C5764" w:rsidRDefault="009C5764" w:rsidP="009C5764">
      <w:pPr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9C5764">
        <w:rPr>
          <w:rFonts w:ascii="Times New Roman" w:hAnsi="Times New Roman" w:cs="Times New Roman"/>
          <w:sz w:val="18"/>
          <w:szCs w:val="18"/>
        </w:rPr>
        <w:t xml:space="preserve"> Based on those who reported being HIV positive</w:t>
      </w:r>
    </w:p>
    <w:p w:rsidR="009C5764" w:rsidRPr="009C5764" w:rsidRDefault="009C5764" w:rsidP="009C5764">
      <w:pPr>
        <w:rPr>
          <w:rFonts w:ascii="Times New Roman" w:hAnsi="Times New Roman" w:cs="Times New Roman"/>
        </w:rPr>
      </w:pPr>
      <w:r w:rsidRPr="009C5764">
        <w:rPr>
          <w:rFonts w:ascii="Times New Roman" w:hAnsi="Times New Roman" w:cs="Times New Roman"/>
        </w:rPr>
        <w:br w:type="page"/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lastRenderedPageBreak/>
        <w:t xml:space="preserve">Supplementary Table 2. </w:t>
      </w:r>
      <w:r w:rsidRPr="009C5764">
        <w:rPr>
          <w:rFonts w:ascii="Times New Roman" w:eastAsia="Times New Roman" w:hAnsi="Times New Roman" w:cs="Times New Roman"/>
          <w:bCs/>
          <w:iCs/>
        </w:rPr>
        <w:t>Characteristics of the participants with missing and complete lipid data in urban area, by sex</w:t>
      </w:r>
    </w:p>
    <w:tbl>
      <w:tblPr>
        <w:tblpPr w:leftFromText="180" w:rightFromText="180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2408"/>
        <w:gridCol w:w="2125"/>
        <w:gridCol w:w="1701"/>
        <w:gridCol w:w="1701"/>
        <w:gridCol w:w="854"/>
        <w:gridCol w:w="1843"/>
        <w:gridCol w:w="1843"/>
        <w:gridCol w:w="850"/>
      </w:tblGrid>
      <w:tr w:rsidR="009C5764" w:rsidRPr="009C5764" w:rsidTr="000A5F79">
        <w:trPr>
          <w:trHeight w:val="113"/>
        </w:trPr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issing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1,520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26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missing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4,284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73.8%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issing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2,304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21.2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missing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8,563</w:t>
            </w:r>
          </w:p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78.8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Age -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an (SD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2.0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33.2 (14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0.9 (1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2.5 (1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Household assets score –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68.2 (35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93.1 (410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50.0 (37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07.4 (43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006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BMI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–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2.2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2.5 (3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4.7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5.6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4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R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–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84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84 (0.0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81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81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025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Ethnicity 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e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9.7 (37.3; 4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4.2 (32.8; 35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0.2 (38.2; 4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7.2 (36.2; 38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umbu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3 (9.8; 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7 (12.7; 14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 (10.8; 1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 (11.3; 12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go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7.7 (15.9; 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9 (17.9; 20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8.8 (17.3; 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9.7 (18.9; 20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6 (6.4; 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1 (7.4; 9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0 (7.0; 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8 (7.2; 8.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m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.1 (13.4; 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 (13.9; 16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8 (10.5; 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4 (12.7; 14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kon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8 (1.2;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4 (1.1; 1.9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0 (0.6; 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6 (1.3; 1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8 (5.7; 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5 (7.7; 9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1 (7.1; 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4 (7.8; 9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duc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f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7 (1.2;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2 (0.9; 1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4 (4.5; 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5 (4.0; 4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ndard 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5 (4.4; 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4 (3.8; 5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1 (10.8; 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1 (8.5; 9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ndard 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9 (12.3; 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4.1 (13.1; 15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3.0 (21.3; 2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2.9 (22.0; 23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9.3 (56.8; 6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6.9 (55.4; 58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5.5 (43.5; 4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0.4 (49.3; 51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9.5 (17.6; 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3.4 (22.2; 24.7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4.1 (12.7; 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2 (12.5; 13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Marital status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5.8 (43.3; 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7.2 (45.7; 48.7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3.7 (22.0; 2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0.8 (19.9; 21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8.9 (46.4; 5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8.2 (46.8; 49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1.5 (59.5; 6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4.1 (63.1; 65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1 (0.7; 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4 (1.1; 1.9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0 (5.1; 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6 (6.0; 7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1 (3.2; 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1 (2.6; 3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9 (7.8; 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6 (8.0; 9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Number of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regnancies</w:t>
            </w: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en-GB"/>
              </w:rPr>
              <w:t xml:space="preserve"> a</w:t>
            </w:r>
            <w:r w:rsidRPr="009C576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1.0 (19.4; 2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8.2 (17.4; 19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0.4 (18.8; 2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7.2 (16.5; 18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8.7 (17.2; 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7.9 (17.1; 18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4.2 (12.8; 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5.4 (14.6; 16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5.7 (24.0; 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1.2 (30.3; 32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Smoking status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1.7 (79.7; 8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4.4 (83.2; 85.4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8.9 (98.4; 9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5 (99.3; 99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3 (7.9; 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0 (6.3; 7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6 (0.4; 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2; 0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.0 (7.7; 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6 (7.8; 9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5 (0.3;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2 (0.1; 0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Alcohol intake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9.1 (56.6; 6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4.1 (62.6; 65.5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3.6 (92.5; 9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3.8 (93.3; 94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4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 1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4 (7.1; 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4 (7.6; 9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6 (2.0; 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8 (2.5; 3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-3 days/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8 (12.2; 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1 (12.1; 14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7 (2.1; 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4 (2.1; 2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-4 days/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7 (12.0; 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8 (9.9; 11.7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7 (0.5;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7 (0.6; 0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+ days/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9 (4.0; 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7 (3.2; 4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2;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2; 0.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hysical activity level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b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6 (2.8; 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4.3 (3.7; 5.0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2 (1.7; 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.5 (1.2; 1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2.3 (10.7; 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7 (12.7; 14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3.5 (2.8; 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2.4 (2.1; 2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4.1 (82.2; 8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2.0 (80.8; 83.1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4.3 (93.3; 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6.1 (95.7; 96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Lipid-lowering medication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raised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8 (99.4; 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6 (99.4; 99.8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9 (99.6; 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9.6 (99.4; 99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0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4 (0.2; 0.6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0; 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3 (0.2; 0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aking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0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0 (0.0; 0.2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0.1 (0.0; 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IV status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V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4.9 (93.3; 9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3.6 (92.7; 94.3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2.7 (91.5; 9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1 (88.4; 89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V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5.1 (3.9; 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6.4 (5.7; 7.3)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7.3 (6.2; 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9 (10.3; 11.6)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RT status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 xml:space="preserve"> c</w:t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% (95% CI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n A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.3 (3.0; 2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3.1 (8.7; 19.4)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1.3 (6.8; 18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10.6 (8.4; 13.3)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2</w:t>
            </w:r>
          </w:p>
        </w:tc>
      </w:tr>
      <w:tr w:rsidR="009C5764" w:rsidRPr="009C5764" w:rsidTr="000A5F79">
        <w:trPr>
          <w:trHeight w:val="113"/>
        </w:trPr>
        <w:tc>
          <w:tcPr>
            <w:tcW w:w="2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t on A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91.7 (79.2; 97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6.9 (80.6; 91.3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8.7 (81.7; 9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</w:rPr>
              <w:t>89.4 (86.7; 91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9C5764" w:rsidRPr="009C5764" w:rsidRDefault="009C5764" w:rsidP="009C5764">
      <w:pPr>
        <w:tabs>
          <w:tab w:val="left" w:pos="207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</w:rPr>
        <w:br w:type="textWrapping" w:clear="all"/>
      </w:r>
      <w:r w:rsidRPr="009C5764">
        <w:rPr>
          <w:rFonts w:ascii="Times New Roman" w:hAnsi="Times New Roman" w:cs="Times New Roman"/>
          <w:sz w:val="18"/>
          <w:szCs w:val="18"/>
        </w:rPr>
        <w:t>ART: anti-retroviral therapy; HIV: human immunodeficiency virus; IQR: interquartile range; NA: not applicable; SD: standard deviation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C5764">
        <w:rPr>
          <w:rFonts w:ascii="Times New Roman" w:hAnsi="Times New Roman" w:cs="Times New Roman"/>
          <w:sz w:val="18"/>
          <w:szCs w:val="18"/>
        </w:rPr>
        <w:t xml:space="preserve"> Information available only for women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9C5764">
        <w:rPr>
          <w:rFonts w:ascii="Times New Roman" w:hAnsi="Times New Roman" w:cs="Times New Roman"/>
          <w:sz w:val="18"/>
          <w:szCs w:val="18"/>
        </w:rPr>
        <w:t xml:space="preserve"> Level of physical activity based on metabolic equivalent (MET)</w:t>
      </w:r>
    </w:p>
    <w:p w:rsidR="009C5764" w:rsidRPr="009C5764" w:rsidRDefault="009C5764" w:rsidP="009C5764">
      <w:pPr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9C5764">
        <w:rPr>
          <w:rFonts w:ascii="Times New Roman" w:hAnsi="Times New Roman" w:cs="Times New Roman"/>
          <w:sz w:val="18"/>
          <w:szCs w:val="18"/>
        </w:rPr>
        <w:t xml:space="preserve"> Based on those who reported being HIV positive</w:t>
      </w:r>
    </w:p>
    <w:p w:rsidR="009C5764" w:rsidRPr="009C5764" w:rsidRDefault="009C5764" w:rsidP="009C5764">
      <w:pPr>
        <w:rPr>
          <w:rFonts w:ascii="Times New Roman" w:hAnsi="Times New Roman" w:cs="Times New Roman"/>
        </w:rPr>
      </w:pP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</w:rPr>
      </w:pPr>
    </w:p>
    <w:p w:rsidR="009C5764" w:rsidRPr="009C5764" w:rsidRDefault="009C5764" w:rsidP="009C5764">
      <w:pPr>
        <w:rPr>
          <w:rFonts w:ascii="Times New Roman" w:eastAsia="Times New Roman" w:hAnsi="Times New Roman" w:cs="Times New Roman"/>
          <w:b/>
          <w:bCs/>
          <w:iCs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br w:type="page"/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lastRenderedPageBreak/>
        <w:t xml:space="preserve">Supplementary Table 3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Missing data according to area of residence and sex. </w:t>
      </w:r>
    </w:p>
    <w:tbl>
      <w:tblPr>
        <w:tblpPr w:leftFromText="180" w:rightFromText="180" w:vertAnchor="text" w:tblpY="1"/>
        <w:tblOverlap w:val="never"/>
        <w:tblW w:w="12616" w:type="dxa"/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560"/>
        <w:gridCol w:w="1558"/>
        <w:gridCol w:w="1843"/>
        <w:gridCol w:w="1843"/>
      </w:tblGrid>
      <w:tr w:rsidR="009C5764" w:rsidRPr="009C5764" w:rsidTr="000A5F79">
        <w:trPr>
          <w:trHeight w:val="11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ll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24,94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Rural Resident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Urban Residents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omen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n=7,096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n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5,0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omen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n=8,563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C5764" w:rsidRPr="009C5764" w:rsidRDefault="009C5764" w:rsidP="000A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n</w:t>
            </w:r>
            <w:r w:rsidRPr="009C5764">
              <w:rPr>
                <w:rFonts w:ascii="Times New Roman" w:hAnsi="Times New Roman" w:cs="Times New Roman"/>
              </w:rPr>
              <w:br/>
            </w: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4,284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5 (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 (6.0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4 (4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5)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8 (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 (5.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4 (4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5)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rital status –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0.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arity 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a</w:t>
            </w:r>
            <w:r w:rsidRPr="009C576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– 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0.1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0.3)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1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9C5764" w:rsidRPr="009C5764" w:rsidTr="000A5F79">
        <w:trPr>
          <w:trHeight w:val="11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C5764" w:rsidRPr="009C5764" w:rsidRDefault="009C5764" w:rsidP="000A5F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HIV/ART status</w:t>
            </w:r>
            <w:r w:rsidRPr="009C5764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GB"/>
              </w:rPr>
              <w:t xml:space="preserve"> </w:t>
            </w:r>
            <w:r w:rsidRPr="009C5764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–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618 (18.5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48 (26.0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,478 (29.6)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9 (8.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C5764" w:rsidRPr="009C5764" w:rsidRDefault="009C5764" w:rsidP="000A5F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3 (13.4)</w:t>
            </w:r>
          </w:p>
        </w:tc>
      </w:tr>
    </w:tbl>
    <w:p w:rsidR="009C5764" w:rsidRPr="009C5764" w:rsidRDefault="009C5764" w:rsidP="009C5764">
      <w:pPr>
        <w:tabs>
          <w:tab w:val="left" w:pos="207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</w:rPr>
        <w:br w:type="textWrapping" w:clear="all"/>
      </w:r>
      <w:r w:rsidRPr="009C5764">
        <w:rPr>
          <w:rFonts w:ascii="Times New Roman" w:hAnsi="Times New Roman" w:cs="Times New Roman"/>
          <w:sz w:val="18"/>
          <w:szCs w:val="18"/>
        </w:rPr>
        <w:t>All the other variables had no missing data.</w:t>
      </w:r>
    </w:p>
    <w:p w:rsidR="009C5764" w:rsidRPr="009C5764" w:rsidRDefault="009C5764" w:rsidP="009C5764">
      <w:pPr>
        <w:tabs>
          <w:tab w:val="left" w:pos="207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ART: anti-retroviral therapy; BMI: body mass index; HIV: human immunodeficiency virus; NA: not applicable; WHR: waist-hip ratio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  <w:sectPr w:rsidR="009C5764" w:rsidRPr="009C5764" w:rsidSect="0053723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9C576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C5764">
        <w:rPr>
          <w:rFonts w:ascii="Times New Roman" w:hAnsi="Times New Roman" w:cs="Times New Roman"/>
          <w:sz w:val="18"/>
          <w:szCs w:val="18"/>
        </w:rPr>
        <w:t xml:space="preserve"> Information considered only for women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9C5764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Pr="009C5764">
        <w:rPr>
          <w:rFonts w:ascii="Times New Roman" w:eastAsia="Times New Roman" w:hAnsi="Times New Roman" w:cs="Times New Roman"/>
          <w:b/>
          <w:bCs/>
          <w:iCs/>
        </w:rPr>
        <w:t xml:space="preserve">upplementary Table 4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Age-adjusted prevalence of dyslipidaemias </w:t>
      </w:r>
      <w:r w:rsidRPr="009C5764">
        <w:rPr>
          <w:rFonts w:ascii="Times New Roman" w:eastAsia="Times New Roman" w:hAnsi="Times New Roman" w:cs="Times New Roman"/>
          <w:bCs/>
        </w:rPr>
        <w:t>in rural and urban residents, by sex.</w:t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993"/>
      </w:tblGrid>
      <w:tr w:rsidR="009C5764" w:rsidRPr="009C5764" w:rsidTr="000A5F7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Women</w:t>
            </w:r>
          </w:p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Prevalence</w:t>
            </w:r>
          </w:p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Men</w:t>
            </w:r>
          </w:p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Prevalence</w:t>
            </w:r>
          </w:p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  <w:b/>
              </w:rPr>
              <w:t>High TC (≥ 5.2 mmol/L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Rural (N=7,096) / (N=5,000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1.0 (10.3; 11.7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6.9 (6.2; 7.5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Urban (N=8,563) / (N=4,284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3.3 (12.6; 14.1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1.3 (10.3; 12.3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sex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areas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  <w:b/>
              </w:rPr>
              <w:t>High LDL-C (≥ 3.4 mmol/L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Rural (N=7,096) / (N=5,000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6.3 (15.5; 17.1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9.8 (9.0; 10.6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Urban (N=8,563) / (N=4,284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0.8 (19.9; 21.7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7.7 (16.5; 18.8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sex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areas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0.016</w:t>
            </w:r>
          </w:p>
        </w:tc>
      </w:tr>
      <w:tr w:rsidR="009C5764" w:rsidRPr="009C5764" w:rsidTr="000A5F79">
        <w:tc>
          <w:tcPr>
            <w:tcW w:w="7513" w:type="dxa"/>
            <w:gridSpan w:val="3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  <w:b/>
              </w:rPr>
              <w:t>Low HDL-C (&lt; 1.0 mmol/L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Rural (N=7,096) / (N=5,000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33.3 (32.2; 34.5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42.5 (41.1; 43.9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Urban (N=8,563) / (N=4,284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25.7 (24.8; 26.7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34.4 (32.9; 35.9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sex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areas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  <w:b/>
              </w:rPr>
              <w:t>High TG (≥ 1.7 mmol/L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</w:rPr>
              <w:t>Rural (N=7,096) / (N=5,000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6.0 (5.5; 6.6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0.4 (9.6; 11.3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Urban (N=8,563) / (N=4,284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8.8 (8.1; 9.4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14.1 (13.0; 15.1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sex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areas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  <w:b/>
              </w:rPr>
              <w:t>Any dyslipidaemia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b/>
              </w:rPr>
            </w:pPr>
            <w:r w:rsidRPr="009C5764">
              <w:rPr>
                <w:rFonts w:ascii="Times New Roman" w:hAnsi="Times New Roman" w:cs="Times New Roman"/>
              </w:rPr>
              <w:t>Rural (N=7,096) / (N=5,000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48.2 (47.0; 49.4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53.6 (52.2; 55.0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Urban (N=8,563) / (N=4,284)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46.3 (45.2; 47.4)</w:t>
            </w: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51.8 (50.3; 53.3)</w:t>
            </w: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sex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  <w:tr w:rsidR="009C5764" w:rsidRPr="009C5764" w:rsidTr="000A5F79">
        <w:tc>
          <w:tcPr>
            <w:tcW w:w="3828" w:type="dxa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P-value for difference between areas</w:t>
            </w:r>
          </w:p>
        </w:tc>
        <w:tc>
          <w:tcPr>
            <w:tcW w:w="1842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BMI: body mass index; HDL-C: high density lipoprotein-cholesterol; LDL-C: low density lipoprotein-cholesterol; TC: total cholesterol; TG: triglycerides; WHR: waist-hip ratio</w:t>
      </w:r>
    </w:p>
    <w:p w:rsidR="009C5764" w:rsidRPr="009C5764" w:rsidRDefault="009C5764" w:rsidP="009C5764">
      <w:pPr>
        <w:pStyle w:val="Caption"/>
        <w:keepNext/>
        <w:jc w:val="both"/>
        <w:rPr>
          <w:rFonts w:eastAsia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9C5764">
        <w:rPr>
          <w:rFonts w:ascii="Times New Roman" w:eastAsia="Times New Roman" w:hAnsi="Times New Roman" w:cs="Times New Roman"/>
          <w:b/>
          <w:bCs/>
          <w:i/>
          <w:iCs/>
        </w:rPr>
        <w:br w:type="page"/>
      </w:r>
    </w:p>
    <w:p w:rsidR="009C5764" w:rsidRPr="009C5764" w:rsidRDefault="009C5764" w:rsidP="009C5764">
      <w:pPr>
        <w:pStyle w:val="Caption"/>
        <w:keepNext/>
        <w:jc w:val="both"/>
        <w:rPr>
          <w:rFonts w:cs="Times New Roman"/>
          <w:sz w:val="22"/>
          <w:szCs w:val="22"/>
        </w:rPr>
      </w:pPr>
      <w:r w:rsidRPr="009C5764">
        <w:rPr>
          <w:rFonts w:eastAsia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5. </w:t>
      </w:r>
      <w:r w:rsidRPr="009C5764">
        <w:rPr>
          <w:rFonts w:eastAsia="Times New Roman" w:cs="Times New Roman"/>
          <w:bCs/>
          <w:i w:val="0"/>
          <w:iCs w:val="0"/>
          <w:color w:val="auto"/>
          <w:sz w:val="22"/>
          <w:szCs w:val="22"/>
        </w:rPr>
        <w:t xml:space="preserve">Adjusted association between </w:t>
      </w:r>
      <w:r w:rsidRPr="009C5764">
        <w:rPr>
          <w:rFonts w:eastAsia="Times New Roman" w:cs="Times New Roman"/>
          <w:bCs/>
          <w:i w:val="0"/>
          <w:color w:val="auto"/>
          <w:sz w:val="22"/>
          <w:szCs w:val="22"/>
        </w:rPr>
        <w:t>BMI</w:t>
      </w:r>
      <w:r w:rsidRPr="009C5764">
        <w:rPr>
          <w:rFonts w:eastAsia="Times New Roman" w:cs="Times New Roman"/>
          <w:bCs/>
          <w:i w:val="0"/>
          <w:iCs w:val="0"/>
          <w:color w:val="auto"/>
          <w:sz w:val="22"/>
          <w:szCs w:val="22"/>
        </w:rPr>
        <w:t>/WHR and dyslipidaemias</w:t>
      </w:r>
      <w:r w:rsidRPr="009C5764">
        <w:rPr>
          <w:rFonts w:eastAsia="Times New Roman" w:cs="Times New Roman"/>
          <w:bCs/>
          <w:i w:val="0"/>
          <w:color w:val="auto"/>
          <w:sz w:val="22"/>
          <w:szCs w:val="22"/>
        </w:rPr>
        <w:t xml:space="preserve"> in rural and urban women and men.</w:t>
      </w:r>
    </w:p>
    <w:tbl>
      <w:tblPr>
        <w:tblStyle w:val="TableGrid"/>
        <w:tblW w:w="87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3"/>
        <w:gridCol w:w="2268"/>
      </w:tblGrid>
      <w:tr w:rsidR="009C5764" w:rsidRPr="009C5764" w:rsidTr="000A5F79">
        <w:trPr>
          <w:trHeight w:val="48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justed OR per 1 SD higher BMI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justed OR per 1 SD higher WHR (95% CI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 of high TC </w:t>
            </w:r>
            <w:r w:rsidRPr="009C5764">
              <w:rPr>
                <w:rFonts w:ascii="Times New Roman" w:hAnsi="Times New Roman" w:cs="Times New Roman"/>
                <w:b/>
              </w:rPr>
              <w:t>(≥ 5.2 mmol/L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971) / (N=4,97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3 (1.39; 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18 (1.07; 1.31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548) / (N=3,5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1 (1.31; 1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40 (1.18; 1.66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7,455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30 (1.21; 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4 (1.14; 1.34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7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0 (1.35; 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47 (1.33; 1.62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sex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hAnsi="Times New Roman" w:cs="Times New Roman"/>
              </w:rPr>
            </w:pPr>
            <w:r w:rsidRPr="009C5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area </w:t>
            </w:r>
          </w:p>
        </w:tc>
        <w:tc>
          <w:tcPr>
            <w:tcW w:w="1983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8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 of high LDL-C </w:t>
            </w:r>
            <w:r w:rsidRPr="009C5764">
              <w:rPr>
                <w:rFonts w:ascii="Times New Roman" w:hAnsi="Times New Roman" w:cs="Times New Roman"/>
                <w:b/>
              </w:rPr>
              <w:t>(≥ 3.4 mmol/L)</w:t>
            </w:r>
          </w:p>
        </w:tc>
        <w:tc>
          <w:tcPr>
            <w:tcW w:w="1983" w:type="dxa"/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971) / (N=4,97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3 (1.39; 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0 (1.10; 1.31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548) / (N=3,5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1 (1.31; 1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42 (1.22; 1.64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7,455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30 (1.21; 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32 (1.23; 1.41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7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50 (1.35; 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45 (1.33; 1.58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sex </w:t>
            </w:r>
          </w:p>
        </w:tc>
        <w:tc>
          <w:tcPr>
            <w:tcW w:w="1983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area </w:t>
            </w:r>
          </w:p>
        </w:tc>
        <w:tc>
          <w:tcPr>
            <w:tcW w:w="1983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</w:tr>
      <w:tr w:rsidR="009C5764" w:rsidRPr="009C5764" w:rsidTr="000A5F79">
        <w:trPr>
          <w:trHeight w:val="270"/>
        </w:trPr>
        <w:tc>
          <w:tcPr>
            <w:tcW w:w="8787" w:type="dxa"/>
            <w:gridSpan w:val="3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 of low HDL-C </w:t>
            </w:r>
            <w:r w:rsidRPr="009C5764">
              <w:rPr>
                <w:rFonts w:ascii="Times New Roman" w:hAnsi="Times New Roman" w:cs="Times New Roman"/>
                <w:b/>
              </w:rPr>
              <w:t>(&lt; 1.0 mmol/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971) / (N=4,97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15 (1.07; 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0 (1.12; 1.28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548) / (N=3,5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14 (1.05;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18 (1.09; 1.29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7,455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30 (1.24;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7 (1.20; 1.35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7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4 (1.16; 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23 (1.14; 1.33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sex </w:t>
            </w:r>
          </w:p>
        </w:tc>
        <w:tc>
          <w:tcPr>
            <w:tcW w:w="1983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3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area </w:t>
            </w:r>
          </w:p>
        </w:tc>
        <w:tc>
          <w:tcPr>
            <w:tcW w:w="1983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2268" w:type="dxa"/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 of high TG </w:t>
            </w:r>
            <w:r w:rsidRPr="009C5764">
              <w:rPr>
                <w:rFonts w:ascii="Times New Roman" w:hAnsi="Times New Roman" w:cs="Times New Roman"/>
                <w:b/>
              </w:rPr>
              <w:t>(≥ 1.7 mmol/L)</w:t>
            </w:r>
          </w:p>
        </w:tc>
        <w:tc>
          <w:tcPr>
            <w:tcW w:w="1983" w:type="dxa"/>
            <w:tcBorders>
              <w:bottom w:val="nil"/>
            </w:tcBorders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971) / (N=4,97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89 (1.65; 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2.05 (1.69; 2.47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548) / (N=3,5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2.02 (1.78; 2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67 (1.45; 1.92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7,455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60 (1.45; 1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80 (1.63; 1.99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7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82 (1.64; 2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1.69 (1.53; 1.88)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  <w:hideMark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-values for difference between sex </w:t>
            </w:r>
          </w:p>
        </w:tc>
        <w:tc>
          <w:tcPr>
            <w:tcW w:w="1983" w:type="dxa"/>
            <w:tcBorders>
              <w:top w:val="nil"/>
              <w:bottom w:val="nil"/>
            </w:tcBorders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0</w:t>
            </w:r>
          </w:p>
        </w:tc>
      </w:tr>
      <w:tr w:rsidR="009C5764" w:rsidRPr="009C5764" w:rsidTr="000A5F79">
        <w:trPr>
          <w:trHeight w:val="270"/>
        </w:trPr>
        <w:tc>
          <w:tcPr>
            <w:tcW w:w="4536" w:type="dxa"/>
            <w:noWrap/>
          </w:tcPr>
          <w:p w:rsidR="009C5764" w:rsidRPr="009C5764" w:rsidRDefault="009C5764" w:rsidP="000A5F7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s for difference between area</w:t>
            </w:r>
          </w:p>
        </w:tc>
        <w:tc>
          <w:tcPr>
            <w:tcW w:w="1983" w:type="dxa"/>
            <w:tcBorders>
              <w:top w:val="nil"/>
            </w:tcBorders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9C5764" w:rsidRPr="009C5764" w:rsidRDefault="009C5764" w:rsidP="000A5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1</w:t>
            </w:r>
          </w:p>
        </w:tc>
      </w:tr>
    </w:tbl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BMI: body mass index; HDL-C: high density lipoprotein-cholesterol; LDL-C: low density lipoprotein-cholesterol; SD: standard deviation; OR: odds ratio; TC: total cholesterol; TG: triglycerides; WHR: waist-hip ratio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Adjusted for age, ethnicity, education, household assets score, marital status, use of lipid-lowering medication, smoking status, alcohol intake, physical activity, and HIV/ART status.</w:t>
      </w:r>
      <w:r w:rsidRPr="009C5764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</w:p>
    <w:p w:rsidR="009C5764" w:rsidRPr="009C5764" w:rsidRDefault="009C5764" w:rsidP="009C5764">
      <w:pPr>
        <w:rPr>
          <w:rFonts w:ascii="Times New Roman" w:eastAsia="Times New Roman" w:hAnsi="Times New Roman" w:cs="Times New Roman"/>
          <w:b/>
          <w:bCs/>
        </w:rPr>
      </w:pPr>
      <w:r w:rsidRPr="009C5764">
        <w:rPr>
          <w:rFonts w:ascii="Times New Roman" w:eastAsia="Times New Roman" w:hAnsi="Times New Roman" w:cs="Times New Roman"/>
          <w:b/>
          <w:bCs/>
        </w:rPr>
        <w:br w:type="page"/>
      </w:r>
    </w:p>
    <w:p w:rsidR="009C5764" w:rsidRPr="009C5764" w:rsidRDefault="009C5764" w:rsidP="009C5764">
      <w:pPr>
        <w:pStyle w:val="Caption"/>
        <w:keepNext/>
        <w:spacing w:line="228" w:lineRule="auto"/>
        <w:jc w:val="both"/>
        <w:rPr>
          <w:rFonts w:eastAsia="Times New Roman" w:cs="Times New Roman"/>
          <w:bCs/>
          <w:i w:val="0"/>
          <w:color w:val="auto"/>
          <w:sz w:val="22"/>
          <w:szCs w:val="22"/>
        </w:rPr>
      </w:pPr>
      <w:r w:rsidRPr="009C5764">
        <w:rPr>
          <w:rFonts w:eastAsia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6. </w:t>
      </w:r>
      <w:r w:rsidRPr="009C5764">
        <w:rPr>
          <w:rFonts w:eastAsia="Times New Roman" w:cs="Times New Roman"/>
          <w:bCs/>
          <w:i w:val="0"/>
          <w:iCs w:val="0"/>
          <w:color w:val="auto"/>
          <w:sz w:val="22"/>
          <w:szCs w:val="22"/>
        </w:rPr>
        <w:t xml:space="preserve">Adjusted association between </w:t>
      </w:r>
      <w:r w:rsidRPr="009C5764">
        <w:rPr>
          <w:rFonts w:eastAsia="Times New Roman" w:cs="Times New Roman"/>
          <w:bCs/>
          <w:i w:val="0"/>
          <w:color w:val="auto"/>
          <w:sz w:val="22"/>
          <w:szCs w:val="22"/>
        </w:rPr>
        <w:t>BMI</w:t>
      </w:r>
      <w:r w:rsidRPr="009C5764">
        <w:rPr>
          <w:rFonts w:eastAsia="Times New Roman" w:cs="Times New Roman"/>
          <w:bCs/>
          <w:i w:val="0"/>
          <w:iCs w:val="0"/>
          <w:color w:val="auto"/>
          <w:sz w:val="22"/>
          <w:szCs w:val="22"/>
        </w:rPr>
        <w:t>/WHR and serum lipids</w:t>
      </w:r>
      <w:r w:rsidRPr="009C5764">
        <w:rPr>
          <w:rFonts w:eastAsia="Times New Roman" w:cs="Times New Roman"/>
          <w:bCs/>
          <w:i w:val="0"/>
          <w:color w:val="auto"/>
          <w:sz w:val="22"/>
          <w:szCs w:val="22"/>
        </w:rPr>
        <w:t xml:space="preserve"> in Malawian rural and urban women and men, according to HIV status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1"/>
        <w:gridCol w:w="1959"/>
        <w:gridCol w:w="1985"/>
        <w:gridCol w:w="992"/>
      </w:tblGrid>
      <w:tr w:rsidR="009C5764" w:rsidRPr="009C5764" w:rsidTr="000A5F79">
        <w:trPr>
          <w:trHeight w:val="36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V nega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V positiv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C5764" w:rsidRPr="009C5764" w:rsidTr="000A5F79">
        <w:trPr>
          <w:trHeight w:val="48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djusted difference in outcome per </w:t>
            </w:r>
          </w:p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 SD higher BMI (95% CI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TC (mmol/L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0) / (N=67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2 (0.19; 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5 (0.14; 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7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9 (0.16; 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0 (0.05;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3 (0.11; 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7 (0.10;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6 (0.13; 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4 (0.00; 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LDL-C (mmol/L)</w:t>
            </w:r>
          </w:p>
        </w:tc>
        <w:tc>
          <w:tcPr>
            <w:tcW w:w="1959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0) / (N=67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2 (0.19; 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0 (0.11; 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7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9 (0.16; 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0 (0.09;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5 (0.13; 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5 (0.09;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7 (0.15; 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6 (0.04;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HDL-C (mmol/L)</w:t>
            </w:r>
          </w:p>
        </w:tc>
        <w:tc>
          <w:tcPr>
            <w:tcW w:w="1959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0) / (N=67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4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0 (-0.04;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7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4 (-0.05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0 (-0.05;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5 (-0.06; -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5; 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5 (-0.06; -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9;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TG (mmol/L)</w:t>
            </w:r>
          </w:p>
        </w:tc>
        <w:tc>
          <w:tcPr>
            <w:tcW w:w="1959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0) / (N=67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1 (0.10; 0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3 (0.06;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7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6 (0.13; 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4 (-0.07;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 (0.08; 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8 (0.04;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  <w:hideMark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7 (0.14; 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2 (-0.15;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djusted difference in outcome per </w:t>
            </w:r>
          </w:p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 SD higher WHR (95% CI)</w:t>
            </w: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TC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3) / (N=68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4 (0.01; 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5 (0.05;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8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6 (0.02; 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7 (0.03;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 (0.07; 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1 (0.04;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9 (0.06; 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5 (-0.04;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LDL-C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3) / (N=68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5 (0.03; 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1 (0.04;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8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6 (0.03; 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2 (0.02;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9 (0.07; 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 (0.04;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0 (0.07; 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4 (-0.03; 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HDL-C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3) / (N=68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4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0 (-0.03;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8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5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1 (-0.05;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4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2 (-0.05; 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4; -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-0.03 (-0.09;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mean TG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spacing w:line="21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9C5764" w:rsidRPr="009C5764" w:rsidRDefault="009C5764" w:rsidP="000A5F79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women (N=4,403) / (N=68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9 (0.08; 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4 (0.07;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men (N=3,238) / (N=38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1 (0.08; 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8 (-0.05;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tcBorders>
              <w:bottom w:val="nil"/>
            </w:tcBorders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women (N=6,841) / (N=859)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8 (0.07; 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6 (0.11;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9C5764" w:rsidRPr="009C5764" w:rsidTr="000A5F79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9C5764" w:rsidRPr="009C5764" w:rsidRDefault="009C5764" w:rsidP="000A5F79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57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men (N=3,550) / (N=243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4 (0.11; 0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5764" w:rsidRPr="009C5764" w:rsidRDefault="009C5764" w:rsidP="000A5F79">
            <w:pPr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13 (0.01; 0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5764" w:rsidRPr="009C5764" w:rsidRDefault="009C5764" w:rsidP="000A5F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764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</w:tbl>
    <w:p w:rsidR="009C5764" w:rsidRPr="009C5764" w:rsidRDefault="009C5764" w:rsidP="009C5764">
      <w:pPr>
        <w:spacing w:after="0" w:line="204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p-value for interaction between HIV/status and anthropometry measures</w:t>
      </w:r>
    </w:p>
    <w:p w:rsidR="009C5764" w:rsidRPr="009C5764" w:rsidRDefault="009C5764" w:rsidP="009C5764">
      <w:pPr>
        <w:spacing w:after="0" w:line="204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 xml:space="preserve">Serum lipids were assessed in </w:t>
      </w:r>
      <w:r w:rsidRPr="009C5764">
        <w:rPr>
          <w:rFonts w:ascii="Times New Roman" w:eastAsia="Times New Roman" w:hAnsi="Times New Roman" w:cs="Times New Roman"/>
          <w:bCs/>
          <w:sz w:val="18"/>
          <w:szCs w:val="18"/>
        </w:rPr>
        <w:t>in mmol/L.</w:t>
      </w:r>
    </w:p>
    <w:p w:rsidR="009C5764" w:rsidRPr="009C5764" w:rsidRDefault="009C5764" w:rsidP="009C5764">
      <w:pPr>
        <w:spacing w:after="0" w:line="204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BMI: body mass index; HDL-C: high density lipoprotein-cholesterol; LDL-C: low density lipoprotein-cholesterol; TC: total cholesterol; TG: triglycerides; WHR: waist-hip ratio</w:t>
      </w:r>
    </w:p>
    <w:p w:rsidR="009C5764" w:rsidRPr="009C5764" w:rsidRDefault="009C5764" w:rsidP="009C5764">
      <w:pPr>
        <w:spacing w:after="0" w:line="204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Adjusted for age, ethnicity, education, household assets score, marital status, parity (women) use of lipid-lowering medication, smoking status, alcohol intake, and physical activity.</w:t>
      </w:r>
      <w:r w:rsidRPr="009C5764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</w:p>
    <w:p w:rsidR="009C5764" w:rsidRPr="009C5764" w:rsidRDefault="009C5764" w:rsidP="009C5764">
      <w:pPr>
        <w:spacing w:after="0" w:line="204" w:lineRule="auto"/>
        <w:rPr>
          <w:rFonts w:ascii="Times New Roman" w:hAnsi="Times New Roman" w:cs="Times New Roman"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BMI and WHR are used in standard deviations</w:t>
      </w:r>
    </w:p>
    <w:p w:rsidR="009C5764" w:rsidRPr="009C5764" w:rsidRDefault="009C5764" w:rsidP="009C5764">
      <w:pPr>
        <w:spacing w:after="0" w:line="204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  <w:sectPr w:rsidR="009C5764" w:rsidRPr="009C5764" w:rsidSect="005372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End w:id="1"/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</w:rPr>
      </w:pPr>
      <w:r w:rsidRPr="009C576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290909D1" wp14:editId="5ACA71D0">
            <wp:simplePos x="0" y="0"/>
            <wp:positionH relativeFrom="column">
              <wp:posOffset>285750</wp:posOffset>
            </wp:positionH>
            <wp:positionV relativeFrom="paragraph">
              <wp:posOffset>4145280</wp:posOffset>
            </wp:positionV>
            <wp:extent cx="5563235" cy="3998595"/>
            <wp:effectExtent l="0" t="0" r="0" b="190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anchor distT="0" distB="0" distL="114300" distR="114300" simplePos="0" relativeHeight="251666432" behindDoc="0" locked="0" layoutInCell="1" allowOverlap="1" wp14:anchorId="237D1F11" wp14:editId="121D953D">
            <wp:simplePos x="0" y="0"/>
            <wp:positionH relativeFrom="column">
              <wp:posOffset>219075</wp:posOffset>
            </wp:positionH>
            <wp:positionV relativeFrom="paragraph">
              <wp:posOffset>0</wp:posOffset>
            </wp:positionV>
            <wp:extent cx="5629910" cy="3980815"/>
            <wp:effectExtent l="0" t="0" r="8890" b="635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398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2F245" wp14:editId="6A4501E1">
                <wp:simplePos x="0" y="0"/>
                <wp:positionH relativeFrom="column">
                  <wp:posOffset>0</wp:posOffset>
                </wp:positionH>
                <wp:positionV relativeFrom="paragraph">
                  <wp:posOffset>66675</wp:posOffset>
                </wp:positionV>
                <wp:extent cx="400050" cy="3048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2F24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0;margin-top:5.25pt;width:31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XvAKwIAAFAEAAAOAAAAZHJzL2Uyb0RvYy54bWysVEtv2zAMvg/YfxB0X+yk6WNGnCJrkWFA&#10;0BZIhp4VWYoNSKImKbGzXz9KdtKs22nYRaZIio+PHz2777QiB+F8A6ak41FOiTAcqsbsSvp9s/x0&#10;R4kPzFRMgRElPQpP7+cfP8xaW4gJ1KAq4QgGMb5obUnrEGyRZZ7XQjM/AisMGiU4zQJe3S6rHGsx&#10;ulbZJM9vshZcZR1w4T1qH3sjnaf4UgoenqX0IhBVUqwtpNOlcxvPbD5jxc4xWzd8KIP9QxWaNQaT&#10;nkM9ssDI3jV/hNINd+BBhhEHnYGUDRepB+xmnL/rZl0zK1IvCI63Z5j8/wvLnw4vjjRVSW8pMUzj&#10;iDaiC+QLdOQ2otNaX6DT2qJb6FCNUz7pPSpj0510On6xHYJ2xPl4xjYG46ic5nl+jRaOpqt8epcn&#10;7LO3x9b58FWAJlEoqcPRJUTZYeUDFoKuJ5eYy8CyUSqNTxnSlvTmCsP/ZsEXyuDD2EJfapRCt+2G&#10;vrZQHbEtBz0tvOXLBpOvmA8vzCEPsF7kdnjGQyrAJDBIlNTgfv5NH/1xPGilpEVeldT/2DMnKFHf&#10;DA7u83g6jURMl+n17QQv7tKyvbSYvX4ApO4Yt8jyJEb/oE6idKBfcQUWMSuamOGYu6ThJD6Enu24&#10;QlwsFskJqWdZWJm15TF0BC1Cu+lembMD/gEH9wQnBrLi3Rh63x7uxT6AbNKMIsA9qgPuSNs0umHF&#10;4l5c3pPX249g/gsAAP//AwBQSwMEFAAGAAgAAAAhAMNxudvcAAAABQEAAA8AAABkcnMvZG93bnJl&#10;di54bWxMj0FLw0AQhe+C/2EZwZvdWEkJMZtSAkUQPbT24m2SnSbB7GzMbtvor3c86fHNG977XrGe&#10;3aDONIXes4H7RQKKuPG259bA4W17l4EKEdni4JkMfFGAdXl9VWBu/YV3dN7HVkkIhxwNdDGOudah&#10;6chhWPiRWLyjnxxGkVOr7YQXCXeDXibJSjvsWRo6HKnqqPnYn5yB52r7irt66bLvoXp6OW7Gz8N7&#10;asztzbx5BBVpjn/P8Isv6FAKU+1PbIMaDMiQKNckBSXu6kF0bSDNUtBlof/Tlz8AAAD//wMAUEsB&#10;Ai0AFAAGAAgAAAAhALaDOJL+AAAA4QEAABMAAAAAAAAAAAAAAAAAAAAAAFtDb250ZW50X1R5cGVz&#10;XS54bWxQSwECLQAUAAYACAAAACEAOP0h/9YAAACUAQAACwAAAAAAAAAAAAAAAAAvAQAAX3JlbHMv&#10;LnJlbHNQSwECLQAUAAYACAAAACEA3xl7wCsCAABQBAAADgAAAAAAAAAAAAAAAAAuAgAAZHJzL2Uy&#10;b0RvYy54bWxQSwECLQAUAAYACAAAACEAw3G529wAAAAFAQAADwAAAAAAAAAAAAAAAACFBAAAZHJz&#10;L2Rvd25yZXYueG1sUEsFBgAAAAAEAAQA8wAAAI4FAAAAAA==&#10;" filled="f" stroked="f" strokeweight=".5pt">
                <v:textbox>
                  <w:txbxContent>
                    <w:p w:rsidR="009C5764" w:rsidRDefault="009C5764" w:rsidP="009C5764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</w:rPr>
      </w:pP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65F325" wp14:editId="062DCD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00050" cy="3048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5F325" id="Text Box 13" o:spid="_x0000_s1027" type="#_x0000_t202" style="position:absolute;left:0;text-align:left;margin-left:0;margin-top:-.05pt;width:31.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gV/LgIAAFkEAAAOAAAAZHJzL2Uyb0RvYy54bWysVE1v2zAMvQ/YfxB0X+x8tGuDOEXWIsOA&#10;oC2QDD0rshwbsEVNUmJnv35PctJm3U7DLjJFUvx4j/TsrmtqdlDWVaQzPhyknCktKa/0LuPfN8tP&#10;N5w5L3QuatIq40fl+N3844dZa6ZqRCXVubIMQbSbtibjpfdmmiROlqoRbkBGaRgLso3wuNpdklvR&#10;InpTJ6M0vU5asrmxJJVz0D70Rj6P8YtCSf9UFE55Vmcctfl42nhuw5nMZ2K6s8KUlTyVIf6hikZU&#10;GklfQz0IL9jeVn+EaippyVHhB5KahIqikir2gG6G6btu1qUwKvYCcJx5hcn9v7Dy8fBsWZWDuzFn&#10;WjTgaKM6z75Qx6ACPq1xU7itDRx9Bz18z3oHZWi7K2wTvmiIwQ6kj6/ohmgSykmaplewSJjG6eQm&#10;jegnb4+Ndf6rooYFIeMW5EVMxWHlPAqB69kl5NK0rOo6Elhr1mb8eozwv1nwotZ4GFroSw2S77Zd&#10;3/K5jS3lR3RnqZ8PZ+SyQg0r4fyzsBgIlI0h9084ipqQi04SZyXZn3/TB3/wBCtnLQYs4+7HXljF&#10;Wf1Ng8Hb4WQSJjJeJlefR7jYS8v20qL3zT1hhodYJyOjGPx9fRYLS80LdmERssIktETujPuzeO/7&#10;sccuSbVYRCfMoBF+pddGhtABu4DwpnsR1pxo8ODvkc6jKKbv2Oh9e9QXe09FFakKOPeonuDH/EYG&#10;T7sWFuTyHr3e/gjzXwAAAP//AwBQSwMEFAAGAAgAAAAhAGsZPDDdAAAABAEAAA8AAABkcnMvZG93&#10;bnJldi54bWxMj8FOwzAQRO9I/IO1SNxapwVKCdlUVaQKCcGhpRdum8RNIux1iN028PUsJziOZjTz&#10;JluNzqqTGULnGWE2TUAZrnzdcYOwf9tMlqBCJK7JejYIXybAKr+8yCit/Zm35rSLjZISDikhtDH2&#10;qdahao2jMPW9YfEOfnAURQ6Nrgc6S7mzep4kC+2oY1loqTdFa6qP3dEhPBebV9qWc7f8tsXTy2Hd&#10;f+7f7xCvr8b1I6hoxvgXhl98QYdcmEp/5DooiyBHIsJkBkrMxY3IEuH2/gF0nun/8PkPAAAA//8D&#10;AFBLAQItABQABgAIAAAAIQC2gziS/gAAAOEBAAATAAAAAAAAAAAAAAAAAAAAAABbQ29udGVudF9U&#10;eXBlc10ueG1sUEsBAi0AFAAGAAgAAAAhADj9If/WAAAAlAEAAAsAAAAAAAAAAAAAAAAALwEAAF9y&#10;ZWxzLy5yZWxzUEsBAi0AFAAGAAgAAAAhAPemBX8uAgAAWQQAAA4AAAAAAAAAAAAAAAAALgIAAGRy&#10;cy9lMm9Eb2MueG1sUEsBAi0AFAAGAAgAAAAhAGsZPDDdAAAABAEAAA8AAAAAAAAAAAAAAAAAiAQA&#10;AGRycy9kb3ducmV2LnhtbFBLBQYAAAAABAAEAPMAAACSBQAAAAA=&#10;" filled="f" stroked="f" strokeweight=".5pt">
                <v:textbox>
                  <w:txbxContent>
                    <w:p w:rsidR="009C5764" w:rsidRDefault="009C5764" w:rsidP="009C5764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t xml:space="preserve">Supplementary Figure 1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Age-adjusted association between quintiles of </w:t>
      </w:r>
      <w:r w:rsidRPr="009C5764">
        <w:rPr>
          <w:rFonts w:ascii="Times New Roman" w:eastAsia="Times New Roman" w:hAnsi="Times New Roman" w:cs="Times New Roman"/>
          <w:bCs/>
        </w:rPr>
        <w:t>BMI (a) and W</w:t>
      </w:r>
      <w:r w:rsidRPr="009C5764">
        <w:rPr>
          <w:rFonts w:ascii="Times New Roman" w:eastAsia="Times New Roman" w:hAnsi="Times New Roman" w:cs="Times New Roman"/>
          <w:bCs/>
          <w:iCs/>
        </w:rPr>
        <w:t>HR (b) with serum lipids</w:t>
      </w:r>
      <w:r w:rsidRPr="009C5764">
        <w:rPr>
          <w:rFonts w:ascii="Times New Roman" w:eastAsia="Times New Roman" w:hAnsi="Times New Roman" w:cs="Times New Roman"/>
          <w:bCs/>
        </w:rPr>
        <w:t xml:space="preserve"> in men and women, by area.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18"/>
          <w:szCs w:val="18"/>
        </w:rPr>
      </w:pPr>
      <w:r w:rsidRPr="009C5764">
        <w:rPr>
          <w:rFonts w:ascii="Times New Roman" w:eastAsia="Times New Roman" w:hAnsi="Times New Roman" w:cs="Times New Roman"/>
          <w:bCs/>
          <w:sz w:val="18"/>
          <w:szCs w:val="18"/>
        </w:rPr>
        <w:t>Serum lipids are used in standard deviations.</w:t>
      </w:r>
      <w:r w:rsidRPr="009C5764">
        <w:rPr>
          <w:rFonts w:ascii="Times New Roman" w:eastAsia="Times New Roman" w:hAnsi="Times New Roman" w:cs="Times New Roman"/>
          <w:b/>
          <w:bCs/>
          <w:iCs/>
          <w:sz w:val="18"/>
          <w:szCs w:val="18"/>
        </w:rPr>
        <w:br w:type="page"/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</w:rPr>
      </w:pP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w:lastRenderedPageBreak/>
        <w:drawing>
          <wp:anchor distT="0" distB="0" distL="114300" distR="114300" simplePos="0" relativeHeight="251665408" behindDoc="0" locked="0" layoutInCell="1" allowOverlap="1" wp14:anchorId="26335E7C" wp14:editId="1BBC80B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102100"/>
            <wp:effectExtent l="0" t="0" r="2540" b="0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</w:rPr>
      </w:pP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t xml:space="preserve">Supplementary Figure 2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Age-adjusted association between </w:t>
      </w:r>
      <w:r w:rsidRPr="009C5764">
        <w:rPr>
          <w:rFonts w:ascii="Times New Roman" w:eastAsia="Times New Roman" w:hAnsi="Times New Roman" w:cs="Times New Roman"/>
          <w:bCs/>
        </w:rPr>
        <w:t>BMI</w:t>
      </w:r>
      <w:r w:rsidRPr="009C5764">
        <w:rPr>
          <w:rFonts w:ascii="Times New Roman" w:eastAsia="Times New Roman" w:hAnsi="Times New Roman" w:cs="Times New Roman"/>
          <w:bCs/>
          <w:iCs/>
        </w:rPr>
        <w:t>/WHR and serum lipids in rural and urban men and women</w:t>
      </w:r>
      <w:r w:rsidRPr="009C5764">
        <w:rPr>
          <w:rFonts w:ascii="Times New Roman" w:eastAsia="Times New Roman" w:hAnsi="Times New Roman" w:cs="Times New Roman"/>
          <w:bCs/>
        </w:rPr>
        <w:t xml:space="preserve">.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9C5764">
        <w:rPr>
          <w:rFonts w:ascii="Times New Roman" w:eastAsia="Times New Roman" w:hAnsi="Times New Roman" w:cs="Times New Roman"/>
          <w:bCs/>
          <w:sz w:val="18"/>
          <w:szCs w:val="18"/>
        </w:rPr>
        <w:t>BMI, WHR and serum lipids are used in standard deviations.</w:t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</w:rPr>
      </w:pPr>
    </w:p>
    <w:p w:rsidR="009C5764" w:rsidRPr="009C5764" w:rsidRDefault="009C5764" w:rsidP="009C5764">
      <w:pPr>
        <w:rPr>
          <w:rFonts w:ascii="Times New Roman" w:eastAsia="Times New Roman" w:hAnsi="Times New Roman" w:cs="Times New Roman"/>
          <w:b/>
          <w:bCs/>
          <w:iCs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br w:type="page"/>
      </w:r>
    </w:p>
    <w:p w:rsidR="009C5764" w:rsidRPr="009C5764" w:rsidRDefault="009C5764" w:rsidP="009C5764">
      <w:pPr>
        <w:spacing w:after="0" w:line="240" w:lineRule="auto"/>
        <w:rPr>
          <w:rFonts w:ascii="Times New Roman" w:hAnsi="Times New Roman" w:cs="Times New Roman"/>
        </w:rPr>
      </w:pP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A35CED" wp14:editId="7B30C583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400050" cy="3048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35CED" id="Text Box 16" o:spid="_x0000_s1028" type="#_x0000_t202" style="position:absolute;margin-left:0;margin-top:1.5pt;width:31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Z4KLgIAAFkEAAAOAAAAZHJzL2Uyb0RvYy54bWysVN9v2jAQfp+0/8Hy+0iglLWIULFWTJOq&#10;thJMfTaOQyIlPs82JOyv32cHKOv2NO3FOd+d78f33WV21zU12yvrKtIZHw5SzpSWlFd6m/Hv6+Wn&#10;G86cFzoXNWmV8YNy/G7+8cOsNVM1opLqXFmGINpNW5Px0nszTRInS9UINyCjNIwF2UZ4XO02ya1o&#10;Eb2pk1GaTpKWbG4sSeUctA+9kc9j/KJQ0j8XhVOe1RlHbT6eNp6bcCbzmZhurTBlJY9liH+oohGV&#10;RtJzqAfhBdvZ6o9QTSUtOSr8QFKTUFFUUsUe0M0wfdfNqhRGxV4AjjNnmNz/Cyuf9i+WVTm4m3Cm&#10;RQOO1qrz7At1DCrg0xo3hdvKwNF30MP3pHdQhra7wjbhi4YY7ED6cEY3RJNQjtM0vYZFwnSVjm/S&#10;iH7y9thY578qalgQMm5BXsRU7B+dRyFwPbmEXJqWVV1HAmvN2oxPrhD+Nwte1BoPQwt9qUHy3aaL&#10;LY9ObWwoP6A7S/18OCOXFWp4FM6/CIuBQNkYcv+Mo6gJuegocVaS/fk3ffAHT7By1mLAMu5+7IRV&#10;nNXfNBi8HY7HYSLjZXz9eYSLvbRsLi1619wTZniIdTIyisHf1yexsNS8YhcWIStMQkvkzrg/ife+&#10;H3vsklSLRXTCDBrhH/XKyBA6YBcQXnevwpojDR78PdFpFMX0HRu9b4/6YuepqCJVAece1SP8mN/I&#10;4HHXwoJc3qPX2x9h/gsAAP//AwBQSwMEFAAGAAgAAAAhALupOWLbAAAABAEAAA8AAABkcnMvZG93&#10;bnJldi54bWxMj0FrwkAQhe+F/odlhN7qRosiaSYiASmU9qD10tsmOybB7GyaXTXtr+94ak+P4Q3v&#10;fS9bj65TFxpC6xlhNk1AEVfetlwjHD62jytQIRq2pvNMCN8UYJ3f32Umtf7KO7rsY60khENqEJoY&#10;+1TrUDXkTJj6nli8ox+ciXIOtbaDuUq46/Q8SZbamZaloTE9FQ1Vp/3ZIbwW23ezK+du9dMVL2/H&#10;Tf91+FwgPkzGzTOoSGP8e4YbvqBDLkylP7MNqkOQIRHhSUTM5U1LhMUsAZ1n+j98/gsAAP//AwBQ&#10;SwECLQAUAAYACAAAACEAtoM4kv4AAADhAQAAEwAAAAAAAAAAAAAAAAAAAAAAW0NvbnRlbnRfVHlw&#10;ZXNdLnhtbFBLAQItABQABgAIAAAAIQA4/SH/1gAAAJQBAAALAAAAAAAAAAAAAAAAAC8BAABfcmVs&#10;cy8ucmVsc1BLAQItABQABgAIAAAAIQAUbZ4KLgIAAFkEAAAOAAAAAAAAAAAAAAAAAC4CAABkcnMv&#10;ZTJvRG9jLnhtbFBLAQItABQABgAIAAAAIQC7qTli2wAAAAQBAAAPAAAAAAAAAAAAAAAAAIgEAABk&#10;cnMvZG93bnJldi54bWxQSwUGAAAAAAQABADzAAAAkAUAAAAA&#10;" filled="f" stroked="f" strokeweight=".5pt">
                <v:textbox>
                  <w:txbxContent>
                    <w:p w:rsidR="009C5764" w:rsidRDefault="009C5764" w:rsidP="009C5764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anchor distT="0" distB="0" distL="114300" distR="114300" simplePos="0" relativeHeight="251668480" behindDoc="0" locked="0" layoutInCell="1" allowOverlap="1" wp14:anchorId="1916357E" wp14:editId="040EE2D7">
            <wp:simplePos x="0" y="0"/>
            <wp:positionH relativeFrom="column">
              <wp:posOffset>257175</wp:posOffset>
            </wp:positionH>
            <wp:positionV relativeFrom="paragraph">
              <wp:posOffset>0</wp:posOffset>
            </wp:positionV>
            <wp:extent cx="5403850" cy="3971925"/>
            <wp:effectExtent l="0" t="0" r="6350" b="9525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anchor distT="0" distB="0" distL="114300" distR="114300" simplePos="0" relativeHeight="251669504" behindDoc="0" locked="0" layoutInCell="1" allowOverlap="1" wp14:anchorId="4A211132" wp14:editId="719D82C1">
            <wp:simplePos x="0" y="0"/>
            <wp:positionH relativeFrom="column">
              <wp:posOffset>390525</wp:posOffset>
            </wp:positionH>
            <wp:positionV relativeFrom="paragraph">
              <wp:posOffset>4124325</wp:posOffset>
            </wp:positionV>
            <wp:extent cx="5372100" cy="3947160"/>
            <wp:effectExtent l="0" t="0" r="0" b="0"/>
            <wp:wrapSquare wrapText="bothSides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AE0CEA" wp14:editId="2A324EF1">
                <wp:simplePos x="0" y="0"/>
                <wp:positionH relativeFrom="column">
                  <wp:posOffset>0</wp:posOffset>
                </wp:positionH>
                <wp:positionV relativeFrom="paragraph">
                  <wp:posOffset>1270</wp:posOffset>
                </wp:positionV>
                <wp:extent cx="400050" cy="304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E0CEA" id="Text Box 19" o:spid="_x0000_s1029" type="#_x0000_t202" style="position:absolute;margin-left:0;margin-top:.1pt;width:31.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O53LwIAAFkEAAAOAAAAZHJzL2Uyb0RvYy54bWysVE1v2zAMvQ/YfxB0X+x8tGuDOEXWIsOA&#10;oi2QDD0rshwbsEVNUmJnv35PcpJm3U7DLjJFUvx4j/TsrmtqtlfWVaQzPhyknCktKa/0NuPf18tP&#10;N5w5L3QuatIq4wfl+N3844dZa6ZqRCXVubIMQbSbtibjpfdmmiROlqoRbkBGaRgLso3wuNptklvR&#10;InpTJ6M0vU5asrmxJJVz0D70Rj6P8YtCSf9cFE55Vmcctfl42nhuwpnMZ2K6tcKUlTyWIf6hikZU&#10;GknPoR6EF2xnqz9CNZW05KjwA0lNQkVRSRV7QDfD9F03q1IYFXsBOM6cYXL/L6x82r9YVuXg7pYz&#10;LRpwtFadZ1+oY1ABn9a4KdxWBo6+gx6+J72DMrTdFbYJXzTEYAfShzO6IZqEcpKm6RUsEqZxOrlJ&#10;I/rJ22Njnf+qqGFByLgFeRFTsX90HoXA9eQScmlaVnUdCaw1azN+PUb43yx4UWs8DC30pQbJd5su&#10;tjw+tbGh/IDuLPXz4YxcVqjhUTj/IiwGAmVjyP0zjqIm5KKjxFlJ9uff9MEfPMHKWYsBy7j7sRNW&#10;cVZ/02DwdjiZhImMl8nV5xEu9tKyubToXXNPmOEh1snIKAZ/X5/EwlLzil1YhKwwCS2RO+P+JN77&#10;fuyxS1ItFtEJM2iEf9QrI0PogF1AeN29CmuONHjw90SnURTTd2z0vj3qi52noopUBZx7VI/wY34j&#10;g8ddCwtyeY9eb3+E+S8AAAD//wMAUEsDBBQABgAIAAAAIQAh4dsl2wAAAAMBAAAPAAAAZHJzL2Rv&#10;d25yZXYueG1sTI9BS8NAFITvgv9heYI3uzFqCTEvpQSKIHpo7cXbJvuaBLNvY3bbRn+9z5Mehxlm&#10;vilWsxvUiabQe0a4XSSgiBtve24R9m+bmwxUiIatGTwTwhcFWJWXF4XJrT/zlk672Cop4ZAbhC7G&#10;Mdc6NB05ExZ+JBbv4Cdnosip1XYyZyl3g06TZKmd6VkWOjNS1VHzsTs6hOdq82q2deqy76F6ejms&#10;x8/9+wPi9dW8fgQVaY5/YfjFF3Qohan2R7ZBDQhyJCKkoMRb3omqEe6zFHRZ6P/s5Q8AAAD//wMA&#10;UEsBAi0AFAAGAAgAAAAhALaDOJL+AAAA4QEAABMAAAAAAAAAAAAAAAAAAAAAAFtDb250ZW50X1R5&#10;cGVzXS54bWxQSwECLQAUAAYACAAAACEAOP0h/9YAAACUAQAACwAAAAAAAAAAAAAAAAAvAQAAX3Jl&#10;bHMvLnJlbHNQSwECLQAUAAYACAAAACEAT/Tudy8CAABZBAAADgAAAAAAAAAAAAAAAAAuAgAAZHJz&#10;L2Uyb0RvYy54bWxQSwECLQAUAAYACAAAACEAIeHbJdsAAAADAQAADwAAAAAAAAAAAAAAAACJBAAA&#10;ZHJzL2Rvd25yZXYueG1sUEsFBgAAAAAEAAQA8wAAAJEFAAAAAA==&#10;" filled="f" stroked="f" strokeweight=".5pt">
                <v:textbox>
                  <w:txbxContent>
                    <w:p w:rsidR="009C5764" w:rsidRDefault="009C5764" w:rsidP="009C5764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C5764">
        <w:rPr>
          <w:rFonts w:ascii="Times New Roman" w:eastAsia="Times New Roman" w:hAnsi="Times New Roman" w:cs="Times New Roman"/>
          <w:b/>
          <w:bCs/>
          <w:iCs/>
        </w:rPr>
        <w:t xml:space="preserve">Supplementary Figure 3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Age-adjusted (a) and adjusted (b) associations between </w:t>
      </w:r>
      <w:r w:rsidRPr="009C5764">
        <w:rPr>
          <w:rFonts w:ascii="Times New Roman" w:eastAsia="Times New Roman" w:hAnsi="Times New Roman" w:cs="Times New Roman"/>
          <w:bCs/>
        </w:rPr>
        <w:t>BMI</w:t>
      </w:r>
      <w:r w:rsidRPr="009C5764">
        <w:rPr>
          <w:rFonts w:ascii="Times New Roman" w:eastAsia="Times New Roman" w:hAnsi="Times New Roman" w:cs="Times New Roman"/>
          <w:bCs/>
          <w:iCs/>
        </w:rPr>
        <w:t>/WHR and dyslipidaemia</w:t>
      </w:r>
      <w:r w:rsidRPr="009C5764">
        <w:rPr>
          <w:rFonts w:ascii="Times New Roman" w:eastAsia="Times New Roman" w:hAnsi="Times New Roman" w:cs="Times New Roman"/>
          <w:bCs/>
        </w:rPr>
        <w:t xml:space="preserve"> in rural and urban men and women.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</w:rPr>
      </w:pPr>
      <w:r w:rsidRPr="009C5764">
        <w:rPr>
          <w:rFonts w:ascii="Times New Roman" w:hAnsi="Times New Roman" w:cs="Times New Roman"/>
          <w:sz w:val="20"/>
        </w:rPr>
        <w:t>Adjusted for age, ethnicity, education, household assets score, marital status, use of lipid-lowering medication, smoking status, alcohol intake, physical activity, and HIV/ART status.</w:t>
      </w:r>
      <w:r w:rsidRPr="009C5764">
        <w:rPr>
          <w:rFonts w:ascii="Times New Roman" w:eastAsia="Times New Roman" w:hAnsi="Times New Roman" w:cs="Times New Roman"/>
          <w:b/>
          <w:bCs/>
          <w:sz w:val="20"/>
        </w:rPr>
        <w:t xml:space="preserve">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</w:rPr>
      </w:pPr>
      <w:r w:rsidRPr="009C5764">
        <w:rPr>
          <w:rFonts w:ascii="Times New Roman" w:eastAsia="Times New Roman" w:hAnsi="Times New Roman" w:cs="Times New Roman"/>
          <w:bCs/>
          <w:sz w:val="20"/>
        </w:rPr>
        <w:t>BMI, WHR and serum lipids are used in standard deviations.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</w:rPr>
      </w:pP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0B3689" wp14:editId="34380E72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400050" cy="3048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B3689" id="Text Box 22" o:spid="_x0000_s1030" type="#_x0000_t202" style="position:absolute;margin-left:0;margin-top:1.5pt;width:31.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pbJLwIAAFkEAAAOAAAAZHJzL2Uyb0RvYy54bWysVN9v2jAQfp+0/8Hy+0igtGsRoWKtmCah&#10;thJMfTaOQyIlPs82JOyv32cHKOv2NO3FOd+d78f33WV63zU12yvrKtIZHw5SzpSWlFd6m/Hv68Wn&#10;W86cFzoXNWmV8YNy/H728cO0NRM1opLqXFmGINpNWpPx0nszSRInS9UINyCjNIwF2UZ4XO02ya1o&#10;Eb2pk1Ga3iQt2dxYkso5aB97I5/F+EWhpH8uCqc8qzOO2nw8bTw34UxmUzHZWmHKSh7LEP9QRSMq&#10;jaTnUI/CC7az1R+hmkpaclT4gaQmoaKopIo9oJth+q6bVSmMir0AHGfOMLn/F1Y+7V8sq/KMj0ac&#10;adGAo7XqPPtCHYMK+LTGTeC2MnD0HfTg+aR3UIa2u8I24YuGGOxA+nBGN0STUI7TNL2GRcJ0lY5v&#10;04h+8vbYWOe/KmpYEDJuQV7EVOyXzqMQuJ5cQi5Ni6quI4G1Zm3Gb64Q/jcLXtQaD0MLfalB8t2m&#10;iy2PT21sKD+gO0v9fDgjFxVqWArnX4TFQKBsDLl/xlHUhFx0lDgryf78mz74gydYOWsxYBl3P3bC&#10;Ks7qbxoM3g3H4zCR8TK+/jzCxV5aNpcWvWseCDM8xDoZGcXg7+uTWFhqXrEL85AVJqElcmfcn8QH&#10;3489dkmq+Tw6YQaN8Eu9MjKEDtgFhNfdq7DmSIMHf090GkUxecdG79ujPt95KqpIVcC5R/UIP+Y3&#10;MnjctbAgl/fo9fZHmP0CAAD//wMAUEsDBBQABgAIAAAAIQC7qTli2wAAAAQBAAAPAAAAZHJzL2Rv&#10;d25yZXYueG1sTI9Ba8JAEIXvhf6HZYTe6kaLImkmIgEplPag9dLbJjsmwexsml017a/veGpPj+EN&#10;730vW4+uUxcaQusZYTZNQBFX3rZcIxw+to8rUCEatqbzTAjfFGCd399lJrX+yju67GOtJIRDahCa&#10;GPtU61A15EyY+p5YvKMfnIlyDrW2g7lKuOv0PEmW2pmWpaExPRUNVaf92SG8Ftt3syvnbvXTFS9v&#10;x03/dfhcID5Mxs0zqEhj/HuGG76gQy5MpT+zDapDkCER4UlEzOVNS4TFLAGdZ/o/fP4LAAD//wMA&#10;UEsBAi0AFAAGAAgAAAAhALaDOJL+AAAA4QEAABMAAAAAAAAAAAAAAAAAAAAAAFtDb250ZW50X1R5&#10;cGVzXS54bWxQSwECLQAUAAYACAAAACEAOP0h/9YAAACUAQAACwAAAAAAAAAAAAAAAAAvAQAAX3Jl&#10;bHMvLnJlbHNQSwECLQAUAAYACAAAACEApEaWyS8CAABZBAAADgAAAAAAAAAAAAAAAAAuAgAAZHJz&#10;L2Uyb0RvYy54bWxQSwECLQAUAAYACAAAACEAu6k5YtsAAAAEAQAADwAAAAAAAAAAAAAAAACJBAAA&#10;ZHJzL2Rvd25yZXYueG1sUEsFBgAAAAAEAAQA8wAAAJEFAAAAAA==&#10;" filled="f" stroked="f" strokeweight=".5pt">
                <v:textbox>
                  <w:txbxContent>
                    <w:p w:rsidR="009C5764" w:rsidRDefault="009C5764" w:rsidP="009C5764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bCs/>
          <w:noProof/>
          <w:sz w:val="20"/>
          <w:lang w:eastAsia="en-GB"/>
        </w:rPr>
        <w:drawing>
          <wp:anchor distT="0" distB="0" distL="114300" distR="114300" simplePos="0" relativeHeight="251671552" behindDoc="0" locked="0" layoutInCell="1" allowOverlap="1" wp14:anchorId="658EFBBC" wp14:editId="395C50B6">
            <wp:simplePos x="0" y="0"/>
            <wp:positionH relativeFrom="column">
              <wp:posOffset>295275</wp:posOffset>
            </wp:positionH>
            <wp:positionV relativeFrom="paragraph">
              <wp:posOffset>3990975</wp:posOffset>
            </wp:positionV>
            <wp:extent cx="5467350" cy="4004310"/>
            <wp:effectExtent l="0" t="0" r="0" b="0"/>
            <wp:wrapSquare wrapText="bothSides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anchor distT="0" distB="0" distL="114300" distR="114300" simplePos="0" relativeHeight="251670528" behindDoc="0" locked="0" layoutInCell="1" allowOverlap="1" wp14:anchorId="259121CC" wp14:editId="4BCA541E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5345430" cy="3895725"/>
            <wp:effectExtent l="0" t="0" r="7620" b="9525"/>
            <wp:wrapSquare wrapText="bothSides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5764">
        <w:rPr>
          <w:rFonts w:ascii="Times New Roman" w:eastAsia="Times New Roman" w:hAnsi="Times New Roman" w:cs="Times New Roman"/>
          <w:b/>
          <w:bCs/>
          <w:i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09E7E7" wp14:editId="13125D11">
                <wp:simplePos x="0" y="0"/>
                <wp:positionH relativeFrom="column">
                  <wp:posOffset>9525</wp:posOffset>
                </wp:positionH>
                <wp:positionV relativeFrom="paragraph">
                  <wp:posOffset>4019550</wp:posOffset>
                </wp:positionV>
                <wp:extent cx="400050" cy="3048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764" w:rsidRDefault="009C5764" w:rsidP="009C576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9E7E7" id="Text Box 21" o:spid="_x0000_s1031" type="#_x0000_t202" style="position:absolute;margin-left:.75pt;margin-top:316.5pt;width:31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B/lLwIAAFkEAAAOAAAAZHJzL2Uyb0RvYy54bWysVFFv2jAQfp+0/2D5fSRQ6FpEqFgrpkmo&#10;rQRTn43jkEiJz7MNCfv1++xAy7o9TXtxznfn8933fc7srmtqdlDWVaQzPhyknCktKa/0LuPfN8tP&#10;N5w5L3QuatIq40fl+N3844dZa6ZqRCXVubIMRbSbtibjpfdmmiROlqoRbkBGaQQLso3w2NpdklvR&#10;onpTJ6M0vU5asrmxJJVz8D70QT6P9YtCSf9UFE55Vmccvfm42rhuw5rMZ2K6s8KUlTy1If6hi0ZU&#10;Gpe+lnoQXrC9rf4o1VTSkqPCDyQ1CRVFJVWcAdMM03fTrEthVJwF4DjzCpP7f2Xl4+HZsirP+GjI&#10;mRYNONqozrMv1DG4gE9r3BRpa4NE38EPns9+B2cYuytsE74YiCEOpI+v6IZqEs5xmqYTRCRCV+n4&#10;Jo3oJ2+HjXX+q6KGBSPjFuRFTMVh5TwaQeo5JdylaVnVdSSw1qzN+PUVyv8WwYla42AYoW81WL7b&#10;dnHkyXmMLeVHTGep14czclmhh5Vw/llYCAJtQ+T+CUtRE+6ik8VZSfbn3/whHzwhylkLgWXc/dgL&#10;qzirv2kweDscj4Mi42Y8+TzCxl5GtpcRvW/uCRoGSegumiHf12ezsNS84C0swq0ICS1xd8b92bz3&#10;vezxlqRaLGISNGiEX+m1kaF0wC4gvOlehDUnGjz4e6SzFMX0HRt9bo/6Yu+pqCJVAece1RP80G9k&#10;8PTWwgO53Mestz/C/BcAAAD//wMAUEsDBBQABgAIAAAAIQCp5PmH3QAAAAgBAAAPAAAAZHJzL2Rv&#10;d25yZXYueG1sTE9NS8NAEL0L/odlBG9209aGELMpJVAE0UNrL94m2WkS3I+Y3bbRX+94sqfhzXu8&#10;j2I9WSPONIbeOwXzWQKCXON171oFh/ftQwYiRHQajXek4JsCrMvbmwJz7S9uR+d9bAWbuJCjgi7G&#10;IZcyNB1ZDDM/kGPu6EeLkeHYSj3ihc2tkYskSaXF3nFChwNVHTWf+5NV8FJt33BXL2z2Y6rn1+Nm&#10;+Dp8rJS6v5s2TyAiTfFfDH/1uTqU3Kn2J6eDMIxXLFSQLpc8ifn0kR8132yegCwLeT2g/AUAAP//&#10;AwBQSwECLQAUAAYACAAAACEAtoM4kv4AAADhAQAAEwAAAAAAAAAAAAAAAAAAAAAAW0NvbnRlbnRf&#10;VHlwZXNdLnhtbFBLAQItABQABgAIAAAAIQA4/SH/1gAAAJQBAAALAAAAAAAAAAAAAAAAAC8BAABf&#10;cmVscy8ucmVsc1BLAQItABQABgAIAAAAIQAFAB/lLwIAAFkEAAAOAAAAAAAAAAAAAAAAAC4CAABk&#10;cnMvZTJvRG9jLnhtbFBLAQItABQABgAIAAAAIQCp5PmH3QAAAAgBAAAPAAAAAAAAAAAAAAAAAIkE&#10;AABkcnMvZG93bnJldi54bWxQSwUGAAAAAAQABADzAAAAkwUAAAAA&#10;" filled="f" stroked="f" strokeweight=".5pt">
                <v:textbox>
                  <w:txbxContent>
                    <w:p w:rsidR="009C5764" w:rsidRDefault="009C5764" w:rsidP="009C5764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9C576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C5764" w:rsidRPr="009C5764" w:rsidRDefault="009C5764" w:rsidP="009C576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9C5764">
        <w:rPr>
          <w:rFonts w:ascii="Times New Roman" w:eastAsia="Times New Roman" w:hAnsi="Times New Roman" w:cs="Times New Roman"/>
          <w:b/>
          <w:bCs/>
          <w:iCs/>
        </w:rPr>
        <w:t xml:space="preserve">Supplementary Figure 4.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Adjusted associations of </w:t>
      </w:r>
      <w:r w:rsidRPr="009C5764">
        <w:rPr>
          <w:rFonts w:ascii="Times New Roman" w:eastAsia="Times New Roman" w:hAnsi="Times New Roman" w:cs="Times New Roman"/>
          <w:bCs/>
        </w:rPr>
        <w:t xml:space="preserve">BMI (a) and </w:t>
      </w:r>
      <w:r w:rsidRPr="009C5764">
        <w:rPr>
          <w:rFonts w:ascii="Times New Roman" w:eastAsia="Times New Roman" w:hAnsi="Times New Roman" w:cs="Times New Roman"/>
          <w:bCs/>
          <w:iCs/>
        </w:rPr>
        <w:t xml:space="preserve">WHR (b) with lipids </w:t>
      </w:r>
      <w:r w:rsidRPr="009C5764">
        <w:rPr>
          <w:rFonts w:ascii="Times New Roman" w:eastAsia="Times New Roman" w:hAnsi="Times New Roman" w:cs="Times New Roman"/>
          <w:bCs/>
        </w:rPr>
        <w:t xml:space="preserve">in HIV positive and negative individuals in rural and urban men and women. </w:t>
      </w:r>
    </w:p>
    <w:p w:rsidR="009C5764" w:rsidRPr="009C5764" w:rsidRDefault="009C5764" w:rsidP="009C57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9C5764">
        <w:rPr>
          <w:rFonts w:ascii="Times New Roman" w:hAnsi="Times New Roman" w:cs="Times New Roman"/>
          <w:sz w:val="18"/>
          <w:szCs w:val="18"/>
        </w:rPr>
        <w:t>Adjusted for age, ethnicity, education, household assets score, marital status, use of lipid-lowering medication, smoking status, alcohol intake, and physical activity.</w:t>
      </w:r>
      <w:r w:rsidRPr="009C5764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</w:p>
    <w:p w:rsidR="009C5764" w:rsidRPr="009C5764" w:rsidRDefault="009C5764" w:rsidP="009C5764">
      <w:pPr>
        <w:spacing w:after="0" w:line="240" w:lineRule="auto"/>
      </w:pPr>
      <w:r w:rsidRPr="009C5764">
        <w:rPr>
          <w:rFonts w:ascii="Times New Roman" w:eastAsia="Times New Roman" w:hAnsi="Times New Roman" w:cs="Times New Roman"/>
          <w:bCs/>
          <w:sz w:val="18"/>
          <w:szCs w:val="18"/>
        </w:rPr>
        <w:t>BMI, WHR and serum lipids are used in standard deviations.</w:t>
      </w:r>
    </w:p>
    <w:sectPr w:rsidR="009C5764" w:rsidRPr="009C5764" w:rsidSect="00D954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5003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0556" w:rsidRDefault="009C57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C60556" w:rsidRDefault="009C576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12461"/>
    <w:multiLevelType w:val="hybridMultilevel"/>
    <w:tmpl w:val="8B360C7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4EA273E"/>
    <w:multiLevelType w:val="hybridMultilevel"/>
    <w:tmpl w:val="B128B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E6001"/>
    <w:multiLevelType w:val="hybridMultilevel"/>
    <w:tmpl w:val="BA784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62637"/>
    <w:multiLevelType w:val="hybridMultilevel"/>
    <w:tmpl w:val="D10C4ABA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4" w15:restartNumberingAfterBreak="0">
    <w:nsid w:val="1E1E2BC5"/>
    <w:multiLevelType w:val="hybridMultilevel"/>
    <w:tmpl w:val="CDFCBBB8"/>
    <w:lvl w:ilvl="0" w:tplc="07FCA7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72038"/>
    <w:multiLevelType w:val="hybridMultilevel"/>
    <w:tmpl w:val="2A12556A"/>
    <w:lvl w:ilvl="0" w:tplc="37343C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12EB6"/>
    <w:multiLevelType w:val="hybridMultilevel"/>
    <w:tmpl w:val="6B122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EF0AFA"/>
    <w:multiLevelType w:val="hybridMultilevel"/>
    <w:tmpl w:val="923A4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8349F4"/>
    <w:multiLevelType w:val="hybridMultilevel"/>
    <w:tmpl w:val="FE70CD0E"/>
    <w:lvl w:ilvl="0" w:tplc="117050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D4143"/>
    <w:multiLevelType w:val="hybridMultilevel"/>
    <w:tmpl w:val="B4162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286B88"/>
    <w:multiLevelType w:val="hybridMultilevel"/>
    <w:tmpl w:val="14F6A14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8"/>
  </w:num>
  <w:num w:numId="7">
    <w:abstractNumId w:val="10"/>
  </w:num>
  <w:num w:numId="8">
    <w:abstractNumId w:val="0"/>
  </w:num>
  <w:num w:numId="9">
    <w:abstractNumId w:val="7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64"/>
    <w:rsid w:val="009C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0D29F-DC95-46CA-BC40-8847A65A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764"/>
  </w:style>
  <w:style w:type="paragraph" w:styleId="Heading1">
    <w:name w:val="heading 1"/>
    <w:basedOn w:val="Normal"/>
    <w:link w:val="Heading1Char"/>
    <w:uiPriority w:val="9"/>
    <w:qFormat/>
    <w:rsid w:val="009C57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76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9C5764"/>
    <w:rPr>
      <w:color w:val="0563C1" w:themeColor="hyperlink"/>
      <w:u w:val="single"/>
    </w:rPr>
  </w:style>
  <w:style w:type="character" w:customStyle="1" w:styleId="refauthors">
    <w:name w:val="refauthors"/>
    <w:basedOn w:val="DefaultParagraphFont"/>
    <w:rsid w:val="009C5764"/>
  </w:style>
  <w:style w:type="character" w:customStyle="1" w:styleId="apple-converted-space">
    <w:name w:val="apple-converted-space"/>
    <w:basedOn w:val="DefaultParagraphFont"/>
    <w:rsid w:val="009C5764"/>
  </w:style>
  <w:style w:type="character" w:customStyle="1" w:styleId="refissuetitle">
    <w:name w:val="refissuetitle"/>
    <w:basedOn w:val="DefaultParagraphFont"/>
    <w:rsid w:val="009C5764"/>
  </w:style>
  <w:style w:type="character" w:customStyle="1" w:styleId="refpublishername">
    <w:name w:val="refpublishername"/>
    <w:basedOn w:val="DefaultParagraphFont"/>
    <w:rsid w:val="009C5764"/>
  </w:style>
  <w:style w:type="character" w:customStyle="1" w:styleId="refpublisherloc">
    <w:name w:val="refpublisherloc"/>
    <w:basedOn w:val="DefaultParagraphFont"/>
    <w:rsid w:val="009C5764"/>
  </w:style>
  <w:style w:type="character" w:customStyle="1" w:styleId="refdate">
    <w:name w:val="refdate"/>
    <w:basedOn w:val="DefaultParagraphFont"/>
    <w:rsid w:val="009C5764"/>
  </w:style>
  <w:style w:type="character" w:styleId="CommentReference">
    <w:name w:val="annotation reference"/>
    <w:basedOn w:val="DefaultParagraphFont"/>
    <w:uiPriority w:val="99"/>
    <w:semiHidden/>
    <w:unhideWhenUsed/>
    <w:rsid w:val="009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7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7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76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5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64"/>
  </w:style>
  <w:style w:type="paragraph" w:styleId="Footer">
    <w:name w:val="footer"/>
    <w:basedOn w:val="Normal"/>
    <w:link w:val="FooterChar"/>
    <w:uiPriority w:val="99"/>
    <w:unhideWhenUsed/>
    <w:rsid w:val="009C5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64"/>
  </w:style>
  <w:style w:type="paragraph" w:customStyle="1" w:styleId="EndNoteBibliography">
    <w:name w:val="EndNote Bibliography"/>
    <w:basedOn w:val="Normal"/>
    <w:link w:val="EndNoteBibliographyChar"/>
    <w:rsid w:val="009C576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764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C576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C5764"/>
    <w:pPr>
      <w:spacing w:after="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C57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764"/>
    <w:rPr>
      <w:rFonts w:ascii="Calibri" w:hAnsi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C5764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C5764"/>
    <w:pPr>
      <w:spacing w:after="0" w:line="240" w:lineRule="auto"/>
    </w:pPr>
  </w:style>
  <w:style w:type="character" w:customStyle="1" w:styleId="ref-journal">
    <w:name w:val="ref-journal"/>
    <w:basedOn w:val="DefaultParagraphFont"/>
    <w:rsid w:val="009C5764"/>
  </w:style>
  <w:style w:type="character" w:customStyle="1" w:styleId="ref-vol">
    <w:name w:val="ref-vol"/>
    <w:basedOn w:val="DefaultParagraphFont"/>
    <w:rsid w:val="009C5764"/>
  </w:style>
  <w:style w:type="character" w:customStyle="1" w:styleId="nlmsource">
    <w:name w:val="nlm_source"/>
    <w:basedOn w:val="DefaultParagraphFont"/>
    <w:rsid w:val="009C5764"/>
  </w:style>
  <w:style w:type="character" w:customStyle="1" w:styleId="Mention2">
    <w:name w:val="Mention2"/>
    <w:basedOn w:val="DefaultParagraphFont"/>
    <w:uiPriority w:val="99"/>
    <w:semiHidden/>
    <w:unhideWhenUsed/>
    <w:rsid w:val="009C576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764"/>
    <w:rPr>
      <w:color w:val="808080"/>
      <w:shd w:val="clear" w:color="auto" w:fill="E6E6E6"/>
    </w:rPr>
  </w:style>
  <w:style w:type="paragraph" w:customStyle="1" w:styleId="Default">
    <w:name w:val="Default"/>
    <w:rsid w:val="009C5764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576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9C5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5764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C576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C5764"/>
  </w:style>
  <w:style w:type="character" w:customStyle="1" w:styleId="rStyle">
    <w:name w:val="rStyle"/>
    <w:rsid w:val="009C5764"/>
    <w:rPr>
      <w:b/>
      <w:bCs w:val="0"/>
      <w:color w:val="1F3864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9C57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C5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814</Words>
  <Characters>1604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oncalves Soares</dc:creator>
  <cp:keywords/>
  <dc:description/>
  <cp:lastModifiedBy>Ana Goncalves Soares</cp:lastModifiedBy>
  <cp:revision>1</cp:revision>
  <dcterms:created xsi:type="dcterms:W3CDTF">2019-06-24T11:11:00Z</dcterms:created>
  <dcterms:modified xsi:type="dcterms:W3CDTF">2019-06-24T11:12:00Z</dcterms:modified>
</cp:coreProperties>
</file>